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FA311E" w14:textId="77777777" w:rsidR="002D642F" w:rsidRDefault="002D642F" w:rsidP="0044799B">
      <w:pPr>
        <w:spacing w:line="360" w:lineRule="auto"/>
        <w:rPr>
          <w:rFonts w:ascii="Times New Roman" w:eastAsia="宋体" w:hAnsi="Times New Roman" w:cs="Times New Roman" w:hint="eastAsia"/>
          <w:b/>
          <w:bCs/>
          <w:sz w:val="24"/>
          <w:szCs w:val="24"/>
        </w:rPr>
      </w:pPr>
    </w:p>
    <w:p w14:paraId="15993189" w14:textId="3DF995F2" w:rsidR="00357668" w:rsidRPr="00167BD4" w:rsidRDefault="005055B7" w:rsidP="00B906CF">
      <w:pPr>
        <w:spacing w:line="360" w:lineRule="auto"/>
        <w:ind w:leftChars="-68" w:left="-142" w:hanging="1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67BD4">
        <w:rPr>
          <w:rFonts w:ascii="Times New Roman" w:eastAsia="宋体" w:hAnsi="Times New Roman" w:cs="Times New Roman"/>
          <w:b/>
          <w:bCs/>
          <w:sz w:val="24"/>
          <w:szCs w:val="24"/>
        </w:rPr>
        <w:t>Table S1</w:t>
      </w:r>
    </w:p>
    <w:p w14:paraId="739D560B" w14:textId="5C7C0772" w:rsidR="005D1B7E" w:rsidRDefault="00923DEA" w:rsidP="00B906CF">
      <w:pPr>
        <w:ind w:leftChars="-67" w:left="-140" w:rightChars="-162" w:right="-340" w:hanging="1"/>
        <w:rPr>
          <w:rFonts w:ascii="Times New Roman" w:hAnsi="Times New Roman" w:cs="Times New Roman"/>
          <w:sz w:val="24"/>
          <w:szCs w:val="24"/>
        </w:rPr>
      </w:pPr>
      <w:r w:rsidRPr="00167BD4">
        <w:rPr>
          <w:rFonts w:ascii="Times New Roman" w:hAnsi="Times New Roman" w:cs="Times New Roman"/>
          <w:sz w:val="24"/>
          <w:szCs w:val="24"/>
        </w:rPr>
        <w:t>Linear m</w:t>
      </w:r>
      <w:r w:rsidR="00DA6376" w:rsidRPr="00167BD4">
        <w:rPr>
          <w:rFonts w:ascii="Times New Roman" w:hAnsi="Times New Roman" w:cs="Times New Roman"/>
          <w:sz w:val="24"/>
          <w:szCs w:val="24"/>
        </w:rPr>
        <w:t>ixed</w:t>
      </w:r>
      <w:r w:rsidRPr="00167BD4">
        <w:rPr>
          <w:rFonts w:ascii="Times New Roman" w:hAnsi="Times New Roman" w:cs="Times New Roman"/>
          <w:sz w:val="24"/>
          <w:szCs w:val="24"/>
        </w:rPr>
        <w:t>-effect model for RT in Experiment 1</w:t>
      </w:r>
    </w:p>
    <w:p w14:paraId="1D3689D7" w14:textId="77777777" w:rsidR="00C35C4F" w:rsidRPr="00167BD4" w:rsidRDefault="00C35C4F" w:rsidP="00B906CF">
      <w:pPr>
        <w:ind w:leftChars="-67" w:left="-140" w:rightChars="-162" w:right="-340" w:hanging="1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721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7"/>
        <w:gridCol w:w="2405"/>
        <w:gridCol w:w="1138"/>
        <w:gridCol w:w="704"/>
        <w:gridCol w:w="137"/>
        <w:gridCol w:w="572"/>
        <w:gridCol w:w="709"/>
        <w:gridCol w:w="708"/>
        <w:gridCol w:w="631"/>
        <w:gridCol w:w="10"/>
      </w:tblGrid>
      <w:tr w:rsidR="002E21C3" w:rsidRPr="00167BD4" w14:paraId="383C91C8" w14:textId="77777777" w:rsidTr="00BD7AF1">
        <w:trPr>
          <w:gridAfter w:val="1"/>
          <w:wAfter w:w="10" w:type="dxa"/>
        </w:trPr>
        <w:tc>
          <w:tcPr>
            <w:tcW w:w="1707" w:type="dxa"/>
            <w:vMerge w:val="restart"/>
            <w:tcBorders>
              <w:top w:val="single" w:sz="4" w:space="0" w:color="auto"/>
            </w:tcBorders>
          </w:tcPr>
          <w:p w14:paraId="3FBD5DCB" w14:textId="3F97293C" w:rsidR="002E21C3" w:rsidRPr="005768E7" w:rsidRDefault="002E21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3493251"/>
            <w:r w:rsidRPr="005768E7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14:paraId="5EC41B79" w14:textId="77777777" w:rsidR="002E21C3" w:rsidRPr="00167BD4" w:rsidRDefault="002E21C3" w:rsidP="007D6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</w:tcPr>
          <w:p w14:paraId="245ECBEC" w14:textId="4CE736EA" w:rsidR="002E21C3" w:rsidRPr="00167BD4" w:rsidRDefault="002E21C3" w:rsidP="007D6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841" w:type="dxa"/>
            <w:gridSpan w:val="2"/>
            <w:vMerge w:val="restart"/>
            <w:tcBorders>
              <w:top w:val="single" w:sz="4" w:space="0" w:color="auto"/>
            </w:tcBorders>
          </w:tcPr>
          <w:p w14:paraId="63C1E3D7" w14:textId="76991FEC" w:rsidR="002E21C3" w:rsidRPr="00167BD4" w:rsidRDefault="002E21C3" w:rsidP="007D63E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26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1344A1" w14:textId="30745B7A" w:rsidR="002E21C3" w:rsidRPr="00167BD4" w:rsidRDefault="002E21C3" w:rsidP="007D6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rast </w:t>
            </w:r>
          </w:p>
        </w:tc>
      </w:tr>
      <w:tr w:rsidR="002E21C3" w:rsidRPr="00167BD4" w14:paraId="6B0446DF" w14:textId="77777777" w:rsidTr="00BD7AF1">
        <w:trPr>
          <w:gridAfter w:val="1"/>
          <w:wAfter w:w="10" w:type="dxa"/>
        </w:trPr>
        <w:tc>
          <w:tcPr>
            <w:tcW w:w="1707" w:type="dxa"/>
            <w:vMerge/>
            <w:tcBorders>
              <w:bottom w:val="single" w:sz="4" w:space="0" w:color="auto"/>
            </w:tcBorders>
          </w:tcPr>
          <w:p w14:paraId="06B16F77" w14:textId="77777777" w:rsidR="002E21C3" w:rsidRPr="00167BD4" w:rsidRDefault="002E21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600DEF7C" w14:textId="77777777" w:rsidR="002E21C3" w:rsidRPr="00167BD4" w:rsidRDefault="002E21C3" w:rsidP="007D6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vMerge/>
            <w:tcBorders>
              <w:bottom w:val="single" w:sz="4" w:space="0" w:color="auto"/>
            </w:tcBorders>
          </w:tcPr>
          <w:p w14:paraId="11A95E49" w14:textId="77777777" w:rsidR="002E21C3" w:rsidRPr="00167BD4" w:rsidRDefault="002E21C3" w:rsidP="007D6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gridSpan w:val="2"/>
            <w:vMerge/>
            <w:tcBorders>
              <w:bottom w:val="single" w:sz="4" w:space="0" w:color="auto"/>
            </w:tcBorders>
          </w:tcPr>
          <w:p w14:paraId="2992E220" w14:textId="77777777" w:rsidR="002E21C3" w:rsidRPr="00167BD4" w:rsidRDefault="002E21C3" w:rsidP="007D6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F9A3AB" w14:textId="1880F0AF" w:rsidR="002E21C3" w:rsidRPr="00167BD4" w:rsidRDefault="002E21C3" w:rsidP="007D63E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3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0899E2" w14:textId="259E1FE6" w:rsidR="002E21C3" w:rsidRPr="00167BD4" w:rsidRDefault="002E21C3" w:rsidP="007D63E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B902FE" w:rsidRPr="00167BD4" w14:paraId="607594D2" w14:textId="77777777" w:rsidTr="00BD7AF1">
        <w:trPr>
          <w:gridAfter w:val="1"/>
          <w:wAfter w:w="10" w:type="dxa"/>
        </w:trPr>
        <w:tc>
          <w:tcPr>
            <w:tcW w:w="1707" w:type="dxa"/>
            <w:tcBorders>
              <w:top w:val="single" w:sz="4" w:space="0" w:color="auto"/>
            </w:tcBorders>
          </w:tcPr>
          <w:p w14:paraId="1E1FCCB4" w14:textId="490180DC" w:rsidR="00A455C8" w:rsidRPr="005768E7" w:rsidRDefault="00A455C8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768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ixed effects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14:paraId="44FCDA40" w14:textId="77777777" w:rsidR="00A455C8" w:rsidRPr="00167BD4" w:rsidRDefault="00A455C8" w:rsidP="007D6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334DA051" w14:textId="77777777" w:rsidR="00A455C8" w:rsidRPr="00167BD4" w:rsidRDefault="00A455C8" w:rsidP="007D6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gridSpan w:val="2"/>
            <w:tcBorders>
              <w:top w:val="single" w:sz="4" w:space="0" w:color="auto"/>
            </w:tcBorders>
          </w:tcPr>
          <w:p w14:paraId="440C1FD0" w14:textId="77777777" w:rsidR="00A455C8" w:rsidRPr="00167BD4" w:rsidRDefault="00A455C8" w:rsidP="007D6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gridSpan w:val="2"/>
            <w:tcBorders>
              <w:top w:val="single" w:sz="4" w:space="0" w:color="auto"/>
            </w:tcBorders>
          </w:tcPr>
          <w:p w14:paraId="202D46FB" w14:textId="77777777" w:rsidR="00A455C8" w:rsidRPr="00167BD4" w:rsidRDefault="00A455C8" w:rsidP="007D6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  <w:gridSpan w:val="2"/>
            <w:tcBorders>
              <w:top w:val="single" w:sz="4" w:space="0" w:color="auto"/>
            </w:tcBorders>
          </w:tcPr>
          <w:p w14:paraId="0408CB8D" w14:textId="77777777" w:rsidR="00A455C8" w:rsidRPr="00167BD4" w:rsidRDefault="00A455C8" w:rsidP="007D63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2FE" w:rsidRPr="00167BD4" w14:paraId="5B4F7423" w14:textId="77777777" w:rsidTr="00BD7AF1">
        <w:trPr>
          <w:gridAfter w:val="1"/>
          <w:wAfter w:w="10" w:type="dxa"/>
        </w:trPr>
        <w:tc>
          <w:tcPr>
            <w:tcW w:w="1707" w:type="dxa"/>
          </w:tcPr>
          <w:p w14:paraId="51CBA873" w14:textId="34C1F7FD" w:rsidR="009425D8" w:rsidRPr="00167BD4" w:rsidRDefault="009425D8" w:rsidP="0094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2405" w:type="dxa"/>
          </w:tcPr>
          <w:p w14:paraId="0D0A1753" w14:textId="199FFC6C" w:rsidR="009425D8" w:rsidRPr="00167BD4" w:rsidRDefault="009425D8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14:paraId="572D92EF" w14:textId="600DBDDC" w:rsidR="009425D8" w:rsidRPr="00167BD4" w:rsidRDefault="009425D8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9179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12F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41" w:type="dxa"/>
            <w:gridSpan w:val="2"/>
          </w:tcPr>
          <w:p w14:paraId="0A6AB51E" w14:textId="54F1B441" w:rsidR="009425D8" w:rsidRPr="00167BD4" w:rsidRDefault="009425D8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12F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1" w:type="dxa"/>
            <w:gridSpan w:val="2"/>
          </w:tcPr>
          <w:p w14:paraId="3AB2EEA8" w14:textId="76602082" w:rsidR="009425D8" w:rsidRPr="00167BD4" w:rsidRDefault="009425D8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94877">
              <w:rPr>
                <w:rFonts w:ascii="Times New Roman" w:hAnsi="Times New Roman" w:cs="Times New Roman"/>
                <w:sz w:val="24"/>
                <w:szCs w:val="24"/>
              </w:rPr>
              <w:t>61.66</w:t>
            </w:r>
          </w:p>
        </w:tc>
        <w:tc>
          <w:tcPr>
            <w:tcW w:w="1339" w:type="dxa"/>
            <w:gridSpan w:val="2"/>
          </w:tcPr>
          <w:p w14:paraId="7D7A63B1" w14:textId="3D9FE950" w:rsidR="009425D8" w:rsidRPr="00167BD4" w:rsidRDefault="009425D8" w:rsidP="009425D8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7BD4">
              <w:rPr>
                <w:rFonts w:ascii="Times New Roman" w:hAnsi="Times New Roman" w:cs="Times New Roman"/>
              </w:rPr>
              <w:t>&lt; .001</w:t>
            </w:r>
            <w:r w:rsidRPr="00167BD4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***</w:t>
            </w:r>
          </w:p>
        </w:tc>
      </w:tr>
      <w:tr w:rsidR="00BD7AF1" w:rsidRPr="00167BD4" w14:paraId="7694A9EF" w14:textId="77777777" w:rsidTr="00FC75C9">
        <w:trPr>
          <w:gridAfter w:val="1"/>
          <w:wAfter w:w="10" w:type="dxa"/>
        </w:trPr>
        <w:tc>
          <w:tcPr>
            <w:tcW w:w="4112" w:type="dxa"/>
            <w:gridSpan w:val="2"/>
          </w:tcPr>
          <w:p w14:paraId="07DDDFC8" w14:textId="7DFEACAD" w:rsidR="00BD7AF1" w:rsidRPr="00167BD4" w:rsidRDefault="00BD7AF1" w:rsidP="00BD7AF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>Semantic congruence</w:t>
            </w:r>
          </w:p>
        </w:tc>
        <w:tc>
          <w:tcPr>
            <w:tcW w:w="1138" w:type="dxa"/>
          </w:tcPr>
          <w:p w14:paraId="65DEA923" w14:textId="0D97582D" w:rsidR="00BD7AF1" w:rsidRPr="00167BD4" w:rsidRDefault="00BD7AF1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41" w:type="dxa"/>
            <w:gridSpan w:val="2"/>
          </w:tcPr>
          <w:p w14:paraId="2A0B875F" w14:textId="021E706C" w:rsidR="00BD7AF1" w:rsidRPr="00167BD4" w:rsidRDefault="00BD7AF1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81" w:type="dxa"/>
            <w:gridSpan w:val="2"/>
          </w:tcPr>
          <w:p w14:paraId="17551152" w14:textId="4BBEBFEB" w:rsidR="00BD7AF1" w:rsidRPr="00167BD4" w:rsidRDefault="00BD7AF1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339" w:type="dxa"/>
            <w:gridSpan w:val="2"/>
          </w:tcPr>
          <w:p w14:paraId="3586270B" w14:textId="16DB6861" w:rsidR="00BD7AF1" w:rsidRPr="00167BD4" w:rsidRDefault="00BD7AF1" w:rsidP="009425D8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7BD4">
              <w:rPr>
                <w:rFonts w:ascii="Times New Roman" w:hAnsi="Times New Roman" w:cs="Times New Roman"/>
              </w:rPr>
              <w:t>&lt; .001</w:t>
            </w:r>
            <w:r w:rsidRPr="00167BD4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***</w:t>
            </w:r>
          </w:p>
        </w:tc>
      </w:tr>
      <w:tr w:rsidR="00B902FE" w:rsidRPr="00167BD4" w14:paraId="20310F97" w14:textId="77777777" w:rsidTr="00BD7AF1">
        <w:trPr>
          <w:gridAfter w:val="1"/>
          <w:wAfter w:w="10" w:type="dxa"/>
        </w:trPr>
        <w:tc>
          <w:tcPr>
            <w:tcW w:w="1707" w:type="dxa"/>
          </w:tcPr>
          <w:p w14:paraId="404826F7" w14:textId="4D901AF7" w:rsidR="009425D8" w:rsidRPr="00167BD4" w:rsidRDefault="009425D8" w:rsidP="0094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Word type</w:t>
            </w:r>
          </w:p>
        </w:tc>
        <w:tc>
          <w:tcPr>
            <w:tcW w:w="2405" w:type="dxa"/>
          </w:tcPr>
          <w:p w14:paraId="2B0BB65C" w14:textId="6F27318F" w:rsidR="009425D8" w:rsidRPr="00167BD4" w:rsidRDefault="009425D8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14:paraId="7B5FBF16" w14:textId="29401EF1" w:rsidR="009425D8" w:rsidRPr="00167BD4" w:rsidRDefault="009425D8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212F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179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1" w:type="dxa"/>
            <w:gridSpan w:val="2"/>
          </w:tcPr>
          <w:p w14:paraId="23329CC4" w14:textId="585E416B" w:rsidR="009425D8" w:rsidRPr="00167BD4" w:rsidRDefault="009425D8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917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1" w:type="dxa"/>
            <w:gridSpan w:val="2"/>
          </w:tcPr>
          <w:p w14:paraId="67B4C2B9" w14:textId="50131359" w:rsidR="009425D8" w:rsidRPr="00167BD4" w:rsidRDefault="009425D8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69487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39" w:type="dxa"/>
            <w:gridSpan w:val="2"/>
          </w:tcPr>
          <w:p w14:paraId="1C9F23E7" w14:textId="30882449" w:rsidR="009425D8" w:rsidRPr="00167BD4" w:rsidRDefault="009425D8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9487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B902FE" w:rsidRPr="00167BD4" w14:paraId="24EDE150" w14:textId="77777777" w:rsidTr="00BD7AF1">
        <w:trPr>
          <w:gridAfter w:val="1"/>
          <w:wAfter w:w="10" w:type="dxa"/>
        </w:trPr>
        <w:tc>
          <w:tcPr>
            <w:tcW w:w="1707" w:type="dxa"/>
          </w:tcPr>
          <w:p w14:paraId="152FCFF3" w14:textId="3A9AD343" w:rsidR="009425D8" w:rsidRPr="00167BD4" w:rsidRDefault="009425D8" w:rsidP="009425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Picture type</w:t>
            </w:r>
          </w:p>
        </w:tc>
        <w:tc>
          <w:tcPr>
            <w:tcW w:w="2405" w:type="dxa"/>
          </w:tcPr>
          <w:p w14:paraId="66496AAD" w14:textId="564E3F53" w:rsidR="009425D8" w:rsidRPr="00167BD4" w:rsidRDefault="009425D8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14:paraId="298E610A" w14:textId="2B04A61C" w:rsidR="009425D8" w:rsidRPr="00167BD4" w:rsidRDefault="00212F17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917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gridSpan w:val="2"/>
          </w:tcPr>
          <w:p w14:paraId="562D8F94" w14:textId="3A0D4B0B" w:rsidR="009425D8" w:rsidRPr="00167BD4" w:rsidRDefault="009425D8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917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1" w:type="dxa"/>
            <w:gridSpan w:val="2"/>
          </w:tcPr>
          <w:p w14:paraId="2CE9FD87" w14:textId="72697582" w:rsidR="009425D8" w:rsidRPr="00167BD4" w:rsidRDefault="0091796C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339" w:type="dxa"/>
            <w:gridSpan w:val="2"/>
          </w:tcPr>
          <w:p w14:paraId="27AFF8F0" w14:textId="72F14F93" w:rsidR="009425D8" w:rsidRPr="00167BD4" w:rsidRDefault="009425D8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179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948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D7AF1" w:rsidRPr="00167BD4" w14:paraId="3B8EE0E7" w14:textId="77777777" w:rsidTr="009F0F74">
        <w:trPr>
          <w:gridAfter w:val="1"/>
          <w:wAfter w:w="10" w:type="dxa"/>
        </w:trPr>
        <w:tc>
          <w:tcPr>
            <w:tcW w:w="4112" w:type="dxa"/>
            <w:gridSpan w:val="2"/>
          </w:tcPr>
          <w:p w14:paraId="1A8F13A2" w14:textId="77C14137" w:rsidR="00BD7AF1" w:rsidRPr="00167BD4" w:rsidRDefault="00BD7AF1" w:rsidP="00BD7AF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emantic congruence 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× w</w:t>
            </w: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ord type</w:t>
            </w:r>
          </w:p>
        </w:tc>
        <w:tc>
          <w:tcPr>
            <w:tcW w:w="1138" w:type="dxa"/>
          </w:tcPr>
          <w:p w14:paraId="7DF0FBD9" w14:textId="0058FD0C" w:rsidR="00BD7AF1" w:rsidRPr="00167BD4" w:rsidRDefault="00BD7AF1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9</w:t>
            </w:r>
          </w:p>
        </w:tc>
        <w:tc>
          <w:tcPr>
            <w:tcW w:w="841" w:type="dxa"/>
            <w:gridSpan w:val="2"/>
          </w:tcPr>
          <w:p w14:paraId="20FAB769" w14:textId="4D1D83E0" w:rsidR="00BD7AF1" w:rsidRPr="00167BD4" w:rsidRDefault="00BD7AF1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1" w:type="dxa"/>
            <w:gridSpan w:val="2"/>
          </w:tcPr>
          <w:p w14:paraId="4D5AE91F" w14:textId="3704C863" w:rsidR="00BD7AF1" w:rsidRPr="00167BD4" w:rsidRDefault="00BD7AF1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08</w:t>
            </w:r>
          </w:p>
        </w:tc>
        <w:tc>
          <w:tcPr>
            <w:tcW w:w="1339" w:type="dxa"/>
            <w:gridSpan w:val="2"/>
          </w:tcPr>
          <w:p w14:paraId="33AE2A05" w14:textId="59129F83" w:rsidR="00BD7AF1" w:rsidRPr="00167BD4" w:rsidRDefault="00BD7AF1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BD7AF1" w:rsidRPr="00167BD4" w14:paraId="77E7FDF4" w14:textId="77777777" w:rsidTr="00B954AC">
        <w:trPr>
          <w:gridAfter w:val="1"/>
          <w:wAfter w:w="10" w:type="dxa"/>
        </w:trPr>
        <w:tc>
          <w:tcPr>
            <w:tcW w:w="4112" w:type="dxa"/>
            <w:gridSpan w:val="2"/>
          </w:tcPr>
          <w:p w14:paraId="62C30020" w14:textId="11C96AA0" w:rsidR="00BD7AF1" w:rsidRPr="00167BD4" w:rsidRDefault="00BD7AF1" w:rsidP="00BD7AF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emantic congruence 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 xml:space="preserve">× picture </w:t>
            </w: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138" w:type="dxa"/>
          </w:tcPr>
          <w:p w14:paraId="6DE8B426" w14:textId="6129006E" w:rsidR="00BD7AF1" w:rsidRPr="00167BD4" w:rsidRDefault="00BD7AF1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41" w:type="dxa"/>
            <w:gridSpan w:val="2"/>
          </w:tcPr>
          <w:p w14:paraId="1353FE8F" w14:textId="7D026BFA" w:rsidR="00BD7AF1" w:rsidRPr="00167BD4" w:rsidRDefault="00BD7AF1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81" w:type="dxa"/>
            <w:gridSpan w:val="2"/>
          </w:tcPr>
          <w:p w14:paraId="18596508" w14:textId="00D71FF2" w:rsidR="00BD7AF1" w:rsidRPr="00167BD4" w:rsidRDefault="00BD7AF1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339" w:type="dxa"/>
            <w:gridSpan w:val="2"/>
          </w:tcPr>
          <w:p w14:paraId="38859669" w14:textId="5C206296" w:rsidR="00BD7AF1" w:rsidRPr="00167BD4" w:rsidRDefault="00BD7AF1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BD7AF1" w:rsidRPr="00167BD4" w14:paraId="58AB833D" w14:textId="77777777" w:rsidTr="00D14271">
        <w:trPr>
          <w:gridAfter w:val="1"/>
          <w:wAfter w:w="10" w:type="dxa"/>
        </w:trPr>
        <w:tc>
          <w:tcPr>
            <w:tcW w:w="4112" w:type="dxa"/>
            <w:gridSpan w:val="2"/>
          </w:tcPr>
          <w:p w14:paraId="103E7012" w14:textId="264F0BA7" w:rsidR="00BD7AF1" w:rsidRPr="00167BD4" w:rsidRDefault="00BD7AF1" w:rsidP="00BD7AF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Word type 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 xml:space="preserve">× picture </w:t>
            </w: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138" w:type="dxa"/>
          </w:tcPr>
          <w:p w14:paraId="465E254D" w14:textId="60F544DD" w:rsidR="00BD7AF1" w:rsidRPr="00167BD4" w:rsidRDefault="00BD7AF1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41" w:type="dxa"/>
            <w:gridSpan w:val="2"/>
          </w:tcPr>
          <w:p w14:paraId="24C9CEBF" w14:textId="0B6F9C72" w:rsidR="00BD7AF1" w:rsidRPr="00167BD4" w:rsidRDefault="00BD7AF1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1" w:type="dxa"/>
            <w:gridSpan w:val="2"/>
          </w:tcPr>
          <w:p w14:paraId="6D0D2BB5" w14:textId="4A3EB91C" w:rsidR="00BD7AF1" w:rsidRPr="00167BD4" w:rsidRDefault="00BD7AF1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1339" w:type="dxa"/>
            <w:gridSpan w:val="2"/>
          </w:tcPr>
          <w:p w14:paraId="2D52B30B" w14:textId="3CEC4D7D" w:rsidR="00BD7AF1" w:rsidRPr="00167BD4" w:rsidRDefault="00BD7AF1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  <w:r w:rsidRPr="0091796C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**</w:t>
            </w:r>
          </w:p>
        </w:tc>
      </w:tr>
      <w:tr w:rsidR="00BD7AF1" w:rsidRPr="00167BD4" w14:paraId="24B6F450" w14:textId="77777777" w:rsidTr="0038777F">
        <w:trPr>
          <w:gridAfter w:val="1"/>
          <w:wAfter w:w="10" w:type="dxa"/>
        </w:trPr>
        <w:tc>
          <w:tcPr>
            <w:tcW w:w="4112" w:type="dxa"/>
            <w:gridSpan w:val="2"/>
          </w:tcPr>
          <w:p w14:paraId="5A81F9F5" w14:textId="06ACD11B" w:rsidR="00BD7AF1" w:rsidRPr="00167BD4" w:rsidRDefault="00BD7AF1" w:rsidP="00BD7AF1">
            <w:pPr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emantic congruence 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×</w:t>
            </w: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w</w:t>
            </w: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ord type 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 xml:space="preserve">× picture </w:t>
            </w: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138" w:type="dxa"/>
          </w:tcPr>
          <w:p w14:paraId="475F0D69" w14:textId="1AB1C195" w:rsidR="00BD7AF1" w:rsidRPr="00167BD4" w:rsidRDefault="00BD7AF1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gridSpan w:val="2"/>
          </w:tcPr>
          <w:p w14:paraId="24925415" w14:textId="5D8736DA" w:rsidR="00BD7AF1" w:rsidRPr="00167BD4" w:rsidRDefault="00BD7AF1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1" w:type="dxa"/>
            <w:gridSpan w:val="2"/>
          </w:tcPr>
          <w:p w14:paraId="1CB0626D" w14:textId="13AF07B7" w:rsidR="00BD7AF1" w:rsidRPr="00167BD4" w:rsidRDefault="00BD7AF1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1339" w:type="dxa"/>
            <w:gridSpan w:val="2"/>
          </w:tcPr>
          <w:p w14:paraId="35BCBD4D" w14:textId="5327287A" w:rsidR="00BD7AF1" w:rsidRPr="00167BD4" w:rsidRDefault="00BD7AF1" w:rsidP="009425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C35C4F" w:rsidRPr="00167BD4" w14:paraId="0A13CF20" w14:textId="77777777" w:rsidTr="0053484C">
        <w:trPr>
          <w:trHeight w:val="498"/>
        </w:trPr>
        <w:tc>
          <w:tcPr>
            <w:tcW w:w="4112" w:type="dxa"/>
            <w:gridSpan w:val="2"/>
          </w:tcPr>
          <w:p w14:paraId="56D73BCB" w14:textId="77777777" w:rsidR="00C35C4F" w:rsidRDefault="00C35C4F">
            <w:pPr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</w:p>
          <w:p w14:paraId="6F69EAB0" w14:textId="1A1DC898" w:rsidR="00C35C4F" w:rsidRPr="00167BD4" w:rsidRDefault="00C35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5522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Random effects</w:t>
            </w:r>
          </w:p>
        </w:tc>
        <w:tc>
          <w:tcPr>
            <w:tcW w:w="1138" w:type="dxa"/>
          </w:tcPr>
          <w:p w14:paraId="3933109E" w14:textId="77777777" w:rsidR="00C35C4F" w:rsidRDefault="00C35C4F" w:rsidP="000A712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D5D4511" w14:textId="3C9B9F17" w:rsidR="00C35C4F" w:rsidRPr="00167BD4" w:rsidRDefault="00C35C4F" w:rsidP="000A712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a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</w:p>
        </w:tc>
        <w:tc>
          <w:tcPr>
            <w:tcW w:w="704" w:type="dxa"/>
          </w:tcPr>
          <w:p w14:paraId="70AB410D" w14:textId="77777777" w:rsidR="00C35C4F" w:rsidRDefault="00C35C4F" w:rsidP="000A712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E2F8302" w14:textId="77116060" w:rsidR="00C35C4F" w:rsidRPr="00167BD4" w:rsidRDefault="00C35C4F" w:rsidP="000A712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2767" w:type="dxa"/>
            <w:gridSpan w:val="6"/>
          </w:tcPr>
          <w:p w14:paraId="0B50D09C" w14:textId="77777777" w:rsidR="00C35C4F" w:rsidRDefault="00C35C4F" w:rsidP="001F4FDF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FF52185" w14:textId="596F2EC3" w:rsidR="00C35C4F" w:rsidRPr="00167BD4" w:rsidRDefault="00C35C4F" w:rsidP="001F4FDF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tion</w:t>
            </w:r>
          </w:p>
        </w:tc>
      </w:tr>
      <w:tr w:rsidR="008A730E" w:rsidRPr="00167BD4" w14:paraId="7D9BB0F1" w14:textId="16F80152" w:rsidTr="00BD7AF1">
        <w:trPr>
          <w:gridAfter w:val="1"/>
          <w:wAfter w:w="10" w:type="dxa"/>
        </w:trPr>
        <w:tc>
          <w:tcPr>
            <w:tcW w:w="1707" w:type="dxa"/>
          </w:tcPr>
          <w:p w14:paraId="428B889C" w14:textId="416CC150" w:rsidR="00112C16" w:rsidRPr="00167BD4" w:rsidRDefault="00626A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ubject </w:t>
            </w:r>
          </w:p>
        </w:tc>
        <w:tc>
          <w:tcPr>
            <w:tcW w:w="2405" w:type="dxa"/>
          </w:tcPr>
          <w:p w14:paraId="7E04A581" w14:textId="2201ED90" w:rsidR="00112C16" w:rsidRPr="00167BD4" w:rsidRDefault="00E707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626AF2" w:rsidRPr="00167BD4">
              <w:rPr>
                <w:rFonts w:ascii="Times New Roman" w:hAnsi="Times New Roman" w:cs="Times New Roman"/>
                <w:sz w:val="24"/>
                <w:szCs w:val="24"/>
              </w:rPr>
              <w:t>ntercept</w:t>
            </w:r>
          </w:p>
        </w:tc>
        <w:tc>
          <w:tcPr>
            <w:tcW w:w="1138" w:type="dxa"/>
          </w:tcPr>
          <w:p w14:paraId="134E4817" w14:textId="79CC06E5" w:rsidR="00112C16" w:rsidRPr="00167BD4" w:rsidRDefault="00E707F5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212F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4" w:type="dxa"/>
          </w:tcPr>
          <w:p w14:paraId="3D306882" w14:textId="3B8CA77A" w:rsidR="00112C16" w:rsidRPr="00167BD4" w:rsidRDefault="00E707F5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212F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gridSpan w:val="2"/>
          </w:tcPr>
          <w:p w14:paraId="05260804" w14:textId="77777777" w:rsidR="00112C16" w:rsidRPr="00167BD4" w:rsidRDefault="00112C16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1F0E2B31" w14:textId="77777777" w:rsidR="00112C16" w:rsidRPr="00167BD4" w:rsidRDefault="00112C16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  <w:gridSpan w:val="2"/>
          </w:tcPr>
          <w:p w14:paraId="435772C4" w14:textId="77777777" w:rsidR="00112C16" w:rsidRPr="00167BD4" w:rsidRDefault="00112C16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FBC" w:rsidRPr="00167BD4" w14:paraId="1E5D82A0" w14:textId="6A393ADB" w:rsidTr="00BD7AF1">
        <w:trPr>
          <w:gridAfter w:val="1"/>
          <w:wAfter w:w="10" w:type="dxa"/>
        </w:trPr>
        <w:tc>
          <w:tcPr>
            <w:tcW w:w="1707" w:type="dxa"/>
          </w:tcPr>
          <w:p w14:paraId="3241D6FD" w14:textId="77777777" w:rsidR="00E707F5" w:rsidRPr="00167BD4" w:rsidRDefault="00E707F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</w:tcPr>
          <w:p w14:paraId="22E17AB5" w14:textId="6BEA088F" w:rsidR="00E707F5" w:rsidRPr="00167BD4" w:rsidRDefault="00212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2F17">
              <w:rPr>
                <w:rFonts w:ascii="Times New Roman" w:hAnsi="Times New Roman" w:cs="Times New Roman"/>
                <w:sz w:val="24"/>
                <w:szCs w:val="24"/>
              </w:rPr>
              <w:t>Semantic congruence</w:t>
            </w:r>
          </w:p>
        </w:tc>
        <w:tc>
          <w:tcPr>
            <w:tcW w:w="1138" w:type="dxa"/>
          </w:tcPr>
          <w:p w14:paraId="3F2D4094" w14:textId="5CFD7C88" w:rsidR="00E707F5" w:rsidRPr="00167BD4" w:rsidRDefault="00212F17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6948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4" w:type="dxa"/>
          </w:tcPr>
          <w:p w14:paraId="46134AE7" w14:textId="45FA1E61" w:rsidR="00E707F5" w:rsidRPr="00167BD4" w:rsidRDefault="00212F17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709" w:type="dxa"/>
            <w:gridSpan w:val="2"/>
          </w:tcPr>
          <w:p w14:paraId="6D2D514A" w14:textId="10FB87DF" w:rsidR="00E707F5" w:rsidRPr="00167BD4" w:rsidRDefault="00212F17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</w:t>
            </w:r>
            <w:r w:rsidR="006948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14:paraId="7E9467C2" w14:textId="2009EFC9" w:rsidR="00E707F5" w:rsidRPr="00167BD4" w:rsidRDefault="00E707F5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5F075FF2" w14:textId="77777777" w:rsidR="00E707F5" w:rsidRPr="00167BD4" w:rsidRDefault="00E707F5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3093D2D4" w14:textId="77777777" w:rsidR="00E707F5" w:rsidRPr="00167BD4" w:rsidRDefault="00E707F5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4877" w:rsidRPr="00167BD4" w14:paraId="05B63CA1" w14:textId="77777777" w:rsidTr="00BD7AF1">
        <w:trPr>
          <w:gridAfter w:val="1"/>
          <w:wAfter w:w="10" w:type="dxa"/>
        </w:trPr>
        <w:tc>
          <w:tcPr>
            <w:tcW w:w="1707" w:type="dxa"/>
          </w:tcPr>
          <w:p w14:paraId="174881D6" w14:textId="77777777" w:rsidR="00694877" w:rsidRPr="00167BD4" w:rsidRDefault="0069487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</w:tcPr>
          <w:p w14:paraId="53A9BCE4" w14:textId="780244E4" w:rsidR="00694877" w:rsidRPr="00212F17" w:rsidRDefault="006948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cture type</w:t>
            </w:r>
          </w:p>
        </w:tc>
        <w:tc>
          <w:tcPr>
            <w:tcW w:w="1138" w:type="dxa"/>
          </w:tcPr>
          <w:p w14:paraId="31C061FA" w14:textId="7485DE6A" w:rsidR="00694877" w:rsidRDefault="00694877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6</w:t>
            </w:r>
          </w:p>
        </w:tc>
        <w:tc>
          <w:tcPr>
            <w:tcW w:w="704" w:type="dxa"/>
          </w:tcPr>
          <w:p w14:paraId="3C7B83EB" w14:textId="553DF315" w:rsidR="00694877" w:rsidRDefault="00694877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709" w:type="dxa"/>
            <w:gridSpan w:val="2"/>
          </w:tcPr>
          <w:p w14:paraId="6980AEE0" w14:textId="21CD976C" w:rsidR="00694877" w:rsidRDefault="00694877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  <w:tc>
          <w:tcPr>
            <w:tcW w:w="709" w:type="dxa"/>
          </w:tcPr>
          <w:p w14:paraId="08C1C5C8" w14:textId="5E5EA237" w:rsidR="00694877" w:rsidRPr="00167BD4" w:rsidRDefault="00694877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08" w:type="dxa"/>
          </w:tcPr>
          <w:p w14:paraId="0CCD4D8B" w14:textId="77777777" w:rsidR="00694877" w:rsidRPr="00167BD4" w:rsidRDefault="00694877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3B2496B4" w14:textId="77777777" w:rsidR="00694877" w:rsidRPr="00167BD4" w:rsidRDefault="00694877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FBC" w:rsidRPr="00167BD4" w14:paraId="337596AF" w14:textId="4062C1A4" w:rsidTr="00BD7AF1">
        <w:trPr>
          <w:gridAfter w:val="1"/>
          <w:wAfter w:w="10" w:type="dxa"/>
        </w:trPr>
        <w:tc>
          <w:tcPr>
            <w:tcW w:w="1707" w:type="dxa"/>
          </w:tcPr>
          <w:p w14:paraId="61298370" w14:textId="6BE63EB7" w:rsidR="00E707F5" w:rsidRPr="00167BD4" w:rsidRDefault="00633B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="00E707F5"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>tem</w:t>
            </w: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05" w:type="dxa"/>
          </w:tcPr>
          <w:p w14:paraId="10A458B3" w14:textId="1EC63C69" w:rsidR="00E707F5" w:rsidRPr="00167BD4" w:rsidRDefault="008779C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8" w:type="dxa"/>
          </w:tcPr>
          <w:p w14:paraId="0BEB8BEB" w14:textId="42C267BC" w:rsidR="00E707F5" w:rsidRPr="00167BD4" w:rsidRDefault="008779C2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212F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4" w:type="dxa"/>
          </w:tcPr>
          <w:p w14:paraId="66637562" w14:textId="1BDB7CAA" w:rsidR="00E707F5" w:rsidRPr="00167BD4" w:rsidRDefault="008779C2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709" w:type="dxa"/>
            <w:gridSpan w:val="2"/>
          </w:tcPr>
          <w:p w14:paraId="109B2797" w14:textId="77777777" w:rsidR="00E707F5" w:rsidRPr="00167BD4" w:rsidRDefault="00E707F5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B4A906B" w14:textId="77777777" w:rsidR="00E707F5" w:rsidRPr="00167BD4" w:rsidRDefault="00E707F5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6931410" w14:textId="77777777" w:rsidR="00E707F5" w:rsidRPr="00167BD4" w:rsidRDefault="00E707F5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27AB9728" w14:textId="77777777" w:rsidR="00E707F5" w:rsidRPr="00167BD4" w:rsidRDefault="00E707F5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2FE" w:rsidRPr="00167BD4" w14:paraId="2E57C563" w14:textId="77777777" w:rsidTr="00BD7AF1">
        <w:trPr>
          <w:gridAfter w:val="1"/>
          <w:wAfter w:w="10" w:type="dxa"/>
        </w:trPr>
        <w:tc>
          <w:tcPr>
            <w:tcW w:w="1707" w:type="dxa"/>
            <w:tcBorders>
              <w:bottom w:val="single" w:sz="4" w:space="0" w:color="auto"/>
            </w:tcBorders>
          </w:tcPr>
          <w:p w14:paraId="2551AA69" w14:textId="77777777" w:rsidR="008779C2" w:rsidRPr="00167BD4" w:rsidRDefault="008779C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bottom w:val="single" w:sz="4" w:space="0" w:color="auto"/>
            </w:tcBorders>
          </w:tcPr>
          <w:p w14:paraId="490351D7" w14:textId="61C500E0" w:rsidR="008779C2" w:rsidRPr="00167BD4" w:rsidRDefault="008779C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>Semantic congruence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1F677AD3" w14:textId="5BCCF909" w:rsidR="008779C2" w:rsidRPr="00167BD4" w:rsidRDefault="008779C2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5FDFC2B2" w14:textId="6A3793A7" w:rsidR="008779C2" w:rsidRPr="00167BD4" w:rsidRDefault="008779C2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69487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263D22E6" w14:textId="351D6BEE" w:rsidR="008779C2" w:rsidRPr="00167BD4" w:rsidRDefault="008779C2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212F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948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2708B2D" w14:textId="77777777" w:rsidR="008779C2" w:rsidRPr="00167BD4" w:rsidRDefault="008779C2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2980AFA" w14:textId="77777777" w:rsidR="008779C2" w:rsidRPr="00167BD4" w:rsidRDefault="008779C2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1DE9D331" w14:textId="77777777" w:rsidR="008779C2" w:rsidRPr="00167BD4" w:rsidRDefault="008779C2" w:rsidP="000C53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3265CB57" w14:textId="0ACC8D5B" w:rsidR="00B92427" w:rsidRDefault="00B92427" w:rsidP="00C35C4F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AEFCC42" w14:textId="77777777" w:rsidR="00C35C4F" w:rsidRDefault="00C35C4F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29E2C145" w14:textId="10251DAA" w:rsidR="00923DEA" w:rsidRPr="00167BD4" w:rsidRDefault="00923DEA" w:rsidP="00B92427">
      <w:pPr>
        <w:spacing w:line="360" w:lineRule="auto"/>
        <w:ind w:leftChars="-67" w:left="-140" w:hanging="1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67BD4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</w:t>
      </w:r>
      <w:r w:rsidR="00162BA3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</w:p>
    <w:p w14:paraId="7B1D42D0" w14:textId="4DD2C6F4" w:rsidR="00923DEA" w:rsidRDefault="00923DEA" w:rsidP="00B92427">
      <w:pPr>
        <w:ind w:leftChars="-67" w:left="-140" w:hanging="1"/>
        <w:rPr>
          <w:rFonts w:ascii="Times New Roman" w:hAnsi="Times New Roman" w:cs="Times New Roman"/>
          <w:sz w:val="24"/>
          <w:szCs w:val="24"/>
        </w:rPr>
      </w:pPr>
      <w:r w:rsidRPr="00167BD4">
        <w:rPr>
          <w:rFonts w:ascii="Times New Roman" w:hAnsi="Times New Roman" w:cs="Times New Roman"/>
          <w:sz w:val="24"/>
          <w:szCs w:val="24"/>
        </w:rPr>
        <w:t>Linear mixed-effect model for RT in Experiment 2</w:t>
      </w:r>
    </w:p>
    <w:p w14:paraId="2A2753D6" w14:textId="77777777" w:rsidR="00C35C4F" w:rsidRPr="00167BD4" w:rsidRDefault="00C35C4F" w:rsidP="00B92427">
      <w:pPr>
        <w:ind w:leftChars="-67" w:left="-140" w:hanging="1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789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7"/>
        <w:gridCol w:w="1979"/>
        <w:gridCol w:w="147"/>
        <w:gridCol w:w="987"/>
        <w:gridCol w:w="851"/>
        <w:gridCol w:w="283"/>
        <w:gridCol w:w="709"/>
        <w:gridCol w:w="425"/>
        <w:gridCol w:w="278"/>
        <w:gridCol w:w="709"/>
        <w:gridCol w:w="714"/>
      </w:tblGrid>
      <w:tr w:rsidR="002F238F" w:rsidRPr="00167BD4" w14:paraId="46FD58D3" w14:textId="77777777" w:rsidTr="003A1559">
        <w:tc>
          <w:tcPr>
            <w:tcW w:w="1707" w:type="dxa"/>
            <w:vMerge w:val="restart"/>
            <w:tcBorders>
              <w:top w:val="single" w:sz="4" w:space="0" w:color="auto"/>
            </w:tcBorders>
          </w:tcPr>
          <w:p w14:paraId="6064E5EE" w14:textId="77777777" w:rsidR="002F238F" w:rsidRPr="00167BD4" w:rsidRDefault="002F238F" w:rsidP="00CA6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979" w:type="dxa"/>
            <w:vMerge w:val="restart"/>
            <w:tcBorders>
              <w:top w:val="single" w:sz="4" w:space="0" w:color="auto"/>
            </w:tcBorders>
          </w:tcPr>
          <w:p w14:paraId="19D5C27D" w14:textId="77777777" w:rsidR="002F238F" w:rsidRPr="00167BD4" w:rsidRDefault="002F238F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</w:tcBorders>
          </w:tcPr>
          <w:p w14:paraId="389305E2" w14:textId="77777777" w:rsidR="002F238F" w:rsidRPr="00167BD4" w:rsidRDefault="002F238F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</w:tcBorders>
          </w:tcPr>
          <w:p w14:paraId="7B558C16" w14:textId="77777777" w:rsidR="002F238F" w:rsidRPr="00167BD4" w:rsidRDefault="002F238F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A735E81" w14:textId="7115F12F" w:rsidR="002F238F" w:rsidRPr="00167BD4" w:rsidRDefault="002F238F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</w:tr>
      <w:tr w:rsidR="002F238F" w:rsidRPr="00167BD4" w14:paraId="2065B097" w14:textId="77777777" w:rsidTr="003A1559">
        <w:tc>
          <w:tcPr>
            <w:tcW w:w="1707" w:type="dxa"/>
            <w:vMerge/>
            <w:tcBorders>
              <w:bottom w:val="single" w:sz="4" w:space="0" w:color="auto"/>
            </w:tcBorders>
          </w:tcPr>
          <w:p w14:paraId="004567F4" w14:textId="77777777" w:rsidR="002F238F" w:rsidRPr="00167BD4" w:rsidRDefault="002F238F" w:rsidP="00CA6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bottom w:val="single" w:sz="4" w:space="0" w:color="auto"/>
            </w:tcBorders>
          </w:tcPr>
          <w:p w14:paraId="01B1B231" w14:textId="77777777" w:rsidR="002F238F" w:rsidRPr="00167BD4" w:rsidRDefault="002F238F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</w:tcPr>
          <w:p w14:paraId="190DBE46" w14:textId="77777777" w:rsidR="002F238F" w:rsidRPr="00167BD4" w:rsidRDefault="002F238F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</w:tcPr>
          <w:p w14:paraId="3F493552" w14:textId="77777777" w:rsidR="002F238F" w:rsidRPr="00167BD4" w:rsidRDefault="002F238F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8F63B0" w14:textId="77777777" w:rsidR="002F238F" w:rsidRPr="00167BD4" w:rsidRDefault="002F238F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F057D0" w14:textId="77777777" w:rsidR="002F238F" w:rsidRPr="00167BD4" w:rsidRDefault="002F238F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4076A7" w:rsidRPr="00167BD4" w14:paraId="6ED95502" w14:textId="77777777" w:rsidTr="003A1559">
        <w:tc>
          <w:tcPr>
            <w:tcW w:w="1707" w:type="dxa"/>
            <w:tcBorders>
              <w:top w:val="single" w:sz="4" w:space="0" w:color="auto"/>
            </w:tcBorders>
          </w:tcPr>
          <w:p w14:paraId="7834453A" w14:textId="77777777" w:rsidR="004076A7" w:rsidRPr="005768E7" w:rsidRDefault="004076A7" w:rsidP="00CA620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768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ixed effects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0850C101" w14:textId="77777777" w:rsidR="004076A7" w:rsidRPr="00167BD4" w:rsidRDefault="004076A7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1D08EB74" w14:textId="77777777" w:rsidR="004076A7" w:rsidRPr="00167BD4" w:rsidRDefault="004076A7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7A3D7B6E" w14:textId="77777777" w:rsidR="004076A7" w:rsidRPr="00167BD4" w:rsidRDefault="004076A7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23B5374E" w14:textId="77777777" w:rsidR="004076A7" w:rsidRPr="00167BD4" w:rsidRDefault="004076A7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</w:tcBorders>
          </w:tcPr>
          <w:p w14:paraId="7A17670D" w14:textId="77777777" w:rsidR="004076A7" w:rsidRPr="00167BD4" w:rsidRDefault="004076A7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5298" w:rsidRPr="00167BD4" w14:paraId="555DE5FA" w14:textId="77777777" w:rsidTr="003A1559">
        <w:tc>
          <w:tcPr>
            <w:tcW w:w="1707" w:type="dxa"/>
          </w:tcPr>
          <w:p w14:paraId="229F0E29" w14:textId="77777777" w:rsidR="00F33426" w:rsidRPr="00167BD4" w:rsidRDefault="00F33426" w:rsidP="003A15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1979" w:type="dxa"/>
          </w:tcPr>
          <w:p w14:paraId="4AEF0C0B" w14:textId="77777777" w:rsidR="00F33426" w:rsidRPr="00167BD4" w:rsidRDefault="00F33426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4FADD0F8" w14:textId="53CCC699" w:rsidR="00F33426" w:rsidRPr="00167BD4" w:rsidRDefault="00F33426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6.93 </w:t>
            </w:r>
          </w:p>
        </w:tc>
        <w:tc>
          <w:tcPr>
            <w:tcW w:w="1134" w:type="dxa"/>
            <w:gridSpan w:val="2"/>
          </w:tcPr>
          <w:p w14:paraId="5A36A52A" w14:textId="485CF149" w:rsidR="00F33426" w:rsidRPr="00167BD4" w:rsidRDefault="00F33426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.02 </w:t>
            </w:r>
          </w:p>
        </w:tc>
        <w:tc>
          <w:tcPr>
            <w:tcW w:w="1134" w:type="dxa"/>
            <w:gridSpan w:val="2"/>
          </w:tcPr>
          <w:p w14:paraId="7D6B2BBF" w14:textId="58603BF7" w:rsidR="00F33426" w:rsidRPr="00167BD4" w:rsidRDefault="00F33426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287.20 </w:t>
            </w:r>
          </w:p>
        </w:tc>
        <w:tc>
          <w:tcPr>
            <w:tcW w:w="1701" w:type="dxa"/>
            <w:gridSpan w:val="3"/>
          </w:tcPr>
          <w:p w14:paraId="137A4962" w14:textId="316589A8" w:rsidR="00F33426" w:rsidRPr="00167BD4" w:rsidRDefault="00F33426" w:rsidP="00F33426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7BD4">
              <w:rPr>
                <w:rFonts w:ascii="Times New Roman" w:hAnsi="Times New Roman" w:cs="Times New Roman"/>
              </w:rPr>
              <w:t>&lt; .001</w:t>
            </w:r>
            <w:r w:rsidRPr="00167BD4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***</w:t>
            </w:r>
          </w:p>
        </w:tc>
      </w:tr>
      <w:tr w:rsidR="003A1559" w:rsidRPr="00167BD4" w14:paraId="5D8B7933" w14:textId="77777777" w:rsidTr="004F6A04">
        <w:tc>
          <w:tcPr>
            <w:tcW w:w="3686" w:type="dxa"/>
            <w:gridSpan w:val="2"/>
          </w:tcPr>
          <w:p w14:paraId="2C1EF3A4" w14:textId="7AF365DB" w:rsidR="003A1559" w:rsidRPr="00976A8F" w:rsidRDefault="003A1559" w:rsidP="003A15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eastAsia="宋体" w:hAnsi="Times New Roman" w:cs="Times New Roman"/>
                <w:sz w:val="24"/>
                <w:szCs w:val="24"/>
              </w:rPr>
              <w:t>Semantic congruence</w:t>
            </w:r>
          </w:p>
        </w:tc>
        <w:tc>
          <w:tcPr>
            <w:tcW w:w="1134" w:type="dxa"/>
            <w:gridSpan w:val="2"/>
          </w:tcPr>
          <w:p w14:paraId="3A759E50" w14:textId="49DEC171" w:rsidR="003A1559" w:rsidRPr="00976A8F" w:rsidRDefault="003A1559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hAnsi="Times New Roman" w:cs="Times New Roman"/>
                <w:sz w:val="24"/>
                <w:szCs w:val="24"/>
              </w:rPr>
              <w:t xml:space="preserve">.02 </w:t>
            </w:r>
          </w:p>
        </w:tc>
        <w:tc>
          <w:tcPr>
            <w:tcW w:w="1134" w:type="dxa"/>
            <w:gridSpan w:val="2"/>
          </w:tcPr>
          <w:p w14:paraId="4D4744B2" w14:textId="30A16A51" w:rsidR="003A1559" w:rsidRPr="00167BD4" w:rsidRDefault="003A1559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.003 </w:t>
            </w:r>
          </w:p>
        </w:tc>
        <w:tc>
          <w:tcPr>
            <w:tcW w:w="1134" w:type="dxa"/>
            <w:gridSpan w:val="2"/>
          </w:tcPr>
          <w:p w14:paraId="42232E24" w14:textId="34677135" w:rsidR="003A1559" w:rsidRPr="00167BD4" w:rsidRDefault="003A1559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5.94 </w:t>
            </w:r>
          </w:p>
        </w:tc>
        <w:tc>
          <w:tcPr>
            <w:tcW w:w="1701" w:type="dxa"/>
            <w:gridSpan w:val="3"/>
          </w:tcPr>
          <w:p w14:paraId="5AADEDDF" w14:textId="1F5EB638" w:rsidR="003A1559" w:rsidRPr="00167BD4" w:rsidRDefault="003A1559" w:rsidP="00F33426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7BD4">
              <w:rPr>
                <w:rFonts w:ascii="Times New Roman" w:hAnsi="Times New Roman" w:cs="Times New Roman"/>
              </w:rPr>
              <w:t>&lt; .001</w:t>
            </w:r>
            <w:r w:rsidRPr="00167BD4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***</w:t>
            </w:r>
          </w:p>
        </w:tc>
      </w:tr>
      <w:tr w:rsidR="00F33426" w:rsidRPr="00167BD4" w14:paraId="64AEB338" w14:textId="77777777" w:rsidTr="003A1559">
        <w:tc>
          <w:tcPr>
            <w:tcW w:w="1707" w:type="dxa"/>
          </w:tcPr>
          <w:p w14:paraId="4AB576AA" w14:textId="75003C5B" w:rsidR="00F33426" w:rsidRPr="00976A8F" w:rsidRDefault="00B05522" w:rsidP="003A15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F33426" w:rsidRPr="00976A8F">
              <w:rPr>
                <w:rFonts w:ascii="Times New Roman" w:hAnsi="Times New Roman" w:cs="Times New Roman"/>
                <w:sz w:val="24"/>
                <w:szCs w:val="24"/>
              </w:rPr>
              <w:t>anguage</w:t>
            </w:r>
          </w:p>
        </w:tc>
        <w:tc>
          <w:tcPr>
            <w:tcW w:w="1979" w:type="dxa"/>
          </w:tcPr>
          <w:p w14:paraId="2E962922" w14:textId="77777777" w:rsidR="00F33426" w:rsidRPr="00976A8F" w:rsidRDefault="00F33426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51B4BADE" w14:textId="564340CB" w:rsidR="00F33426" w:rsidRPr="00976A8F" w:rsidRDefault="00F33426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1134" w:type="dxa"/>
            <w:gridSpan w:val="2"/>
          </w:tcPr>
          <w:p w14:paraId="1D71B55C" w14:textId="43243B84" w:rsidR="00F33426" w:rsidRPr="00167BD4" w:rsidRDefault="00F33426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34" w:type="dxa"/>
            <w:gridSpan w:val="2"/>
          </w:tcPr>
          <w:p w14:paraId="2E4754AD" w14:textId="499E2167" w:rsidR="00F33426" w:rsidRPr="00167BD4" w:rsidRDefault="00F33426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8.88</w:t>
            </w:r>
          </w:p>
        </w:tc>
        <w:tc>
          <w:tcPr>
            <w:tcW w:w="1701" w:type="dxa"/>
            <w:gridSpan w:val="3"/>
          </w:tcPr>
          <w:p w14:paraId="01884AEA" w14:textId="0F815811" w:rsidR="00F33426" w:rsidRPr="00167BD4" w:rsidRDefault="00F33426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  <w:r w:rsidRPr="00167BD4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***</w:t>
            </w:r>
          </w:p>
        </w:tc>
      </w:tr>
      <w:tr w:rsidR="00F33426" w:rsidRPr="00167BD4" w14:paraId="15B7BEFA" w14:textId="77777777" w:rsidTr="003A1559">
        <w:tc>
          <w:tcPr>
            <w:tcW w:w="1707" w:type="dxa"/>
          </w:tcPr>
          <w:p w14:paraId="1D1E5EBD" w14:textId="5AC08664" w:rsidR="00F33426" w:rsidRPr="00976A8F" w:rsidRDefault="007C7FAE" w:rsidP="003A15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F33426" w:rsidRPr="00976A8F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  <w:tc>
          <w:tcPr>
            <w:tcW w:w="1979" w:type="dxa"/>
          </w:tcPr>
          <w:p w14:paraId="31252D1C" w14:textId="77777777" w:rsidR="00F33426" w:rsidRPr="00976A8F" w:rsidRDefault="00F33426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7A406AB4" w14:textId="539091AF" w:rsidR="00F33426" w:rsidRPr="00976A8F" w:rsidRDefault="00F33426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hAnsi="Times New Roman" w:cs="Times New Roman"/>
                <w:sz w:val="24"/>
                <w:szCs w:val="24"/>
              </w:rPr>
              <w:t xml:space="preserve">.05 </w:t>
            </w:r>
          </w:p>
        </w:tc>
        <w:tc>
          <w:tcPr>
            <w:tcW w:w="1134" w:type="dxa"/>
            <w:gridSpan w:val="2"/>
          </w:tcPr>
          <w:p w14:paraId="144A6BF0" w14:textId="497172FB" w:rsidR="00F33426" w:rsidRPr="00167BD4" w:rsidRDefault="00DE0E8F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33426"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01 </w:t>
            </w:r>
          </w:p>
        </w:tc>
        <w:tc>
          <w:tcPr>
            <w:tcW w:w="1134" w:type="dxa"/>
            <w:gridSpan w:val="2"/>
          </w:tcPr>
          <w:p w14:paraId="061B8313" w14:textId="5A8A40B5" w:rsidR="00F33426" w:rsidRPr="00167BD4" w:rsidRDefault="00F33426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5.14 </w:t>
            </w:r>
          </w:p>
        </w:tc>
        <w:tc>
          <w:tcPr>
            <w:tcW w:w="1701" w:type="dxa"/>
            <w:gridSpan w:val="3"/>
          </w:tcPr>
          <w:p w14:paraId="68801BCF" w14:textId="701C2FDB" w:rsidR="00F33426" w:rsidRPr="00167BD4" w:rsidRDefault="00F33426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  <w:r w:rsidRPr="00167BD4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***</w:t>
            </w:r>
          </w:p>
        </w:tc>
      </w:tr>
      <w:tr w:rsidR="003A1559" w:rsidRPr="00167BD4" w14:paraId="338D32D9" w14:textId="77777777" w:rsidTr="004971A9">
        <w:tc>
          <w:tcPr>
            <w:tcW w:w="3686" w:type="dxa"/>
            <w:gridSpan w:val="2"/>
          </w:tcPr>
          <w:p w14:paraId="64291003" w14:textId="3A0E300E" w:rsidR="003A1559" w:rsidRPr="00976A8F" w:rsidRDefault="003A1559" w:rsidP="003A15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emantic congruence </w:t>
            </w:r>
            <w:r w:rsidRPr="00976A8F">
              <w:rPr>
                <w:rFonts w:ascii="Times New Roman" w:hAnsi="Times New Roman" w:cs="Times New Roman"/>
                <w:sz w:val="24"/>
                <w:szCs w:val="24"/>
              </w:rPr>
              <w:t>× language</w:t>
            </w:r>
          </w:p>
        </w:tc>
        <w:tc>
          <w:tcPr>
            <w:tcW w:w="1134" w:type="dxa"/>
            <w:gridSpan w:val="2"/>
          </w:tcPr>
          <w:p w14:paraId="16583FA0" w14:textId="412C2990" w:rsidR="003A1559" w:rsidRPr="00976A8F" w:rsidRDefault="003A1559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134" w:type="dxa"/>
            <w:gridSpan w:val="2"/>
          </w:tcPr>
          <w:p w14:paraId="528D8C41" w14:textId="551B6A20" w:rsidR="003A1559" w:rsidRPr="00167BD4" w:rsidRDefault="003A1559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.01 </w:t>
            </w:r>
          </w:p>
        </w:tc>
        <w:tc>
          <w:tcPr>
            <w:tcW w:w="1134" w:type="dxa"/>
            <w:gridSpan w:val="2"/>
          </w:tcPr>
          <w:p w14:paraId="1B4A7D1F" w14:textId="52743FE3" w:rsidR="003A1559" w:rsidRPr="00167BD4" w:rsidRDefault="003A1559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3.92</w:t>
            </w:r>
          </w:p>
        </w:tc>
        <w:tc>
          <w:tcPr>
            <w:tcW w:w="1701" w:type="dxa"/>
            <w:gridSpan w:val="3"/>
          </w:tcPr>
          <w:p w14:paraId="13AECA22" w14:textId="0464E0CB" w:rsidR="003A1559" w:rsidRPr="00167BD4" w:rsidRDefault="003A1559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  <w:r w:rsidRPr="00167BD4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***</w:t>
            </w:r>
          </w:p>
        </w:tc>
      </w:tr>
      <w:tr w:rsidR="003A1559" w:rsidRPr="00167BD4" w14:paraId="28C39DA5" w14:textId="77777777" w:rsidTr="009E1087">
        <w:tc>
          <w:tcPr>
            <w:tcW w:w="3686" w:type="dxa"/>
            <w:gridSpan w:val="2"/>
          </w:tcPr>
          <w:p w14:paraId="3C1CC300" w14:textId="3E8F182F" w:rsidR="003A1559" w:rsidRPr="00976A8F" w:rsidRDefault="003A1559" w:rsidP="003A15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emantic congruence </w:t>
            </w:r>
            <w:r w:rsidRPr="00976A8F">
              <w:rPr>
                <w:rFonts w:ascii="Times New Roman" w:hAnsi="Times New Roman" w:cs="Times New Roman"/>
                <w:sz w:val="24"/>
                <w:szCs w:val="24"/>
              </w:rPr>
              <w:t>× sequence</w:t>
            </w:r>
          </w:p>
        </w:tc>
        <w:tc>
          <w:tcPr>
            <w:tcW w:w="1134" w:type="dxa"/>
            <w:gridSpan w:val="2"/>
          </w:tcPr>
          <w:p w14:paraId="3671BE54" w14:textId="6D199086" w:rsidR="003A1559" w:rsidRPr="00976A8F" w:rsidRDefault="003A1559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hAnsi="Times New Roman" w:cs="Times New Roman"/>
                <w:sz w:val="24"/>
                <w:szCs w:val="24"/>
              </w:rPr>
              <w:t xml:space="preserve">.01 </w:t>
            </w:r>
          </w:p>
        </w:tc>
        <w:tc>
          <w:tcPr>
            <w:tcW w:w="1134" w:type="dxa"/>
            <w:gridSpan w:val="2"/>
          </w:tcPr>
          <w:p w14:paraId="449F6280" w14:textId="6AF1B0E0" w:rsidR="003A1559" w:rsidRPr="00167BD4" w:rsidRDefault="003A1559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.01 </w:t>
            </w:r>
          </w:p>
        </w:tc>
        <w:tc>
          <w:tcPr>
            <w:tcW w:w="1134" w:type="dxa"/>
            <w:gridSpan w:val="2"/>
          </w:tcPr>
          <w:p w14:paraId="31929501" w14:textId="52D52693" w:rsidR="003A1559" w:rsidRPr="00167BD4" w:rsidRDefault="003A1559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1.69 </w:t>
            </w:r>
          </w:p>
        </w:tc>
        <w:tc>
          <w:tcPr>
            <w:tcW w:w="1701" w:type="dxa"/>
            <w:gridSpan w:val="3"/>
          </w:tcPr>
          <w:p w14:paraId="5F6B0C4C" w14:textId="37E990D2" w:rsidR="003A1559" w:rsidRPr="00167BD4" w:rsidRDefault="003A1559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3A1559" w:rsidRPr="00167BD4" w14:paraId="24E4EBE8" w14:textId="77777777" w:rsidTr="00C41B7F">
        <w:tc>
          <w:tcPr>
            <w:tcW w:w="3686" w:type="dxa"/>
            <w:gridSpan w:val="2"/>
          </w:tcPr>
          <w:p w14:paraId="1AE6190C" w14:textId="20C45668" w:rsidR="003A1559" w:rsidRPr="00976A8F" w:rsidRDefault="003A1559" w:rsidP="003A15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hAnsi="Times New Roman" w:cs="Times New Roman"/>
                <w:sz w:val="24"/>
                <w:szCs w:val="24"/>
              </w:rPr>
              <w:t>Language × sequence</w:t>
            </w:r>
          </w:p>
        </w:tc>
        <w:tc>
          <w:tcPr>
            <w:tcW w:w="1134" w:type="dxa"/>
            <w:gridSpan w:val="2"/>
          </w:tcPr>
          <w:p w14:paraId="085B9E48" w14:textId="08CA4A49" w:rsidR="003A1559" w:rsidRPr="00976A8F" w:rsidRDefault="003A1559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hAnsi="Times New Roman" w:cs="Times New Roman"/>
                <w:sz w:val="24"/>
                <w:szCs w:val="24"/>
              </w:rPr>
              <w:t xml:space="preserve">.03 </w:t>
            </w:r>
          </w:p>
        </w:tc>
        <w:tc>
          <w:tcPr>
            <w:tcW w:w="1134" w:type="dxa"/>
            <w:gridSpan w:val="2"/>
          </w:tcPr>
          <w:p w14:paraId="3DD3D71F" w14:textId="5CF0EF84" w:rsidR="003A1559" w:rsidRPr="00167BD4" w:rsidRDefault="003A1559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34" w:type="dxa"/>
            <w:gridSpan w:val="2"/>
          </w:tcPr>
          <w:p w14:paraId="02F08520" w14:textId="5635BBFA" w:rsidR="003A1559" w:rsidRPr="00167BD4" w:rsidRDefault="003A1559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3.99 </w:t>
            </w:r>
          </w:p>
        </w:tc>
        <w:tc>
          <w:tcPr>
            <w:tcW w:w="1701" w:type="dxa"/>
            <w:gridSpan w:val="3"/>
          </w:tcPr>
          <w:p w14:paraId="602FCD54" w14:textId="2D108584" w:rsidR="003A1559" w:rsidRPr="00167BD4" w:rsidRDefault="003A1559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  <w:r w:rsidRPr="00167BD4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***</w:t>
            </w:r>
          </w:p>
        </w:tc>
      </w:tr>
      <w:tr w:rsidR="003A1559" w:rsidRPr="00167BD4" w14:paraId="64737C69" w14:textId="77777777" w:rsidTr="00B53A24">
        <w:tc>
          <w:tcPr>
            <w:tcW w:w="3686" w:type="dxa"/>
            <w:gridSpan w:val="2"/>
          </w:tcPr>
          <w:p w14:paraId="58897CE7" w14:textId="53A31395" w:rsidR="003A1559" w:rsidRPr="00976A8F" w:rsidRDefault="003A1559" w:rsidP="003A1559">
            <w:pPr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emantic congruence </w:t>
            </w:r>
            <w:r w:rsidRPr="00976A8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976A8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</w:t>
            </w:r>
            <w:r w:rsidRPr="00976A8F">
              <w:rPr>
                <w:rFonts w:ascii="Times New Roman" w:hAnsi="Times New Roman" w:cs="Times New Roman"/>
                <w:sz w:val="24"/>
                <w:szCs w:val="24"/>
              </w:rPr>
              <w:t>anguage × sequence</w:t>
            </w:r>
          </w:p>
        </w:tc>
        <w:tc>
          <w:tcPr>
            <w:tcW w:w="1134" w:type="dxa"/>
            <w:gridSpan w:val="2"/>
          </w:tcPr>
          <w:p w14:paraId="2D8985DB" w14:textId="6C31C522" w:rsidR="003A1559" w:rsidRPr="00976A8F" w:rsidRDefault="003A1559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134" w:type="dxa"/>
            <w:gridSpan w:val="2"/>
          </w:tcPr>
          <w:p w14:paraId="0FE0F788" w14:textId="7D5B9852" w:rsidR="003A1559" w:rsidRPr="00167BD4" w:rsidRDefault="003A1559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.01 </w:t>
            </w:r>
          </w:p>
        </w:tc>
        <w:tc>
          <w:tcPr>
            <w:tcW w:w="1134" w:type="dxa"/>
            <w:gridSpan w:val="2"/>
          </w:tcPr>
          <w:p w14:paraId="4484CF22" w14:textId="50C3CEA4" w:rsidR="003A1559" w:rsidRPr="00167BD4" w:rsidRDefault="003A1559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1.65</w:t>
            </w:r>
          </w:p>
        </w:tc>
        <w:tc>
          <w:tcPr>
            <w:tcW w:w="1701" w:type="dxa"/>
            <w:gridSpan w:val="3"/>
          </w:tcPr>
          <w:p w14:paraId="360B2411" w14:textId="648621FD" w:rsidR="003A1559" w:rsidRPr="00167BD4" w:rsidRDefault="003A1559" w:rsidP="00F33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3A1559" w:rsidRPr="00167BD4" w14:paraId="44E93794" w14:textId="77777777" w:rsidTr="00AA108B">
        <w:tc>
          <w:tcPr>
            <w:tcW w:w="3686" w:type="dxa"/>
            <w:gridSpan w:val="2"/>
          </w:tcPr>
          <w:p w14:paraId="45A4E165" w14:textId="77777777" w:rsidR="003A1559" w:rsidRPr="00976A8F" w:rsidRDefault="003A1559" w:rsidP="00CA620D">
            <w:pPr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</w:p>
          <w:p w14:paraId="5B5D8A84" w14:textId="6167CA63" w:rsidR="003A1559" w:rsidRPr="00976A8F" w:rsidRDefault="003A1559" w:rsidP="00CA6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Random effects</w:t>
            </w:r>
          </w:p>
        </w:tc>
        <w:tc>
          <w:tcPr>
            <w:tcW w:w="1134" w:type="dxa"/>
            <w:gridSpan w:val="2"/>
          </w:tcPr>
          <w:p w14:paraId="0AB75A7F" w14:textId="77777777" w:rsidR="003A1559" w:rsidRPr="00976A8F" w:rsidRDefault="003A1559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E97C42B" w14:textId="67322B63" w:rsidR="003A1559" w:rsidRPr="00976A8F" w:rsidRDefault="003A1559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76A8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ance</w:t>
            </w:r>
          </w:p>
        </w:tc>
        <w:tc>
          <w:tcPr>
            <w:tcW w:w="851" w:type="dxa"/>
          </w:tcPr>
          <w:p w14:paraId="198A0990" w14:textId="77777777" w:rsidR="003A1559" w:rsidRDefault="003A1559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0F4D73C6" w14:textId="37177255" w:rsidR="003A1559" w:rsidRPr="00167BD4" w:rsidRDefault="003A1559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3118" w:type="dxa"/>
            <w:gridSpan w:val="6"/>
          </w:tcPr>
          <w:p w14:paraId="3B73C471" w14:textId="77777777" w:rsidR="003A1559" w:rsidRDefault="003A1559" w:rsidP="001F4FDF">
            <w:pPr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95F37B7" w14:textId="166C98A9" w:rsidR="003A1559" w:rsidRPr="00167BD4" w:rsidRDefault="003A1559" w:rsidP="001F4FDF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tion</w:t>
            </w:r>
          </w:p>
        </w:tc>
      </w:tr>
      <w:tr w:rsidR="00950D70" w:rsidRPr="00167BD4" w14:paraId="68BD5637" w14:textId="77777777" w:rsidTr="003A1559">
        <w:tc>
          <w:tcPr>
            <w:tcW w:w="1707" w:type="dxa"/>
          </w:tcPr>
          <w:p w14:paraId="42060946" w14:textId="77777777" w:rsidR="00950D70" w:rsidRPr="00976A8F" w:rsidRDefault="00950D70" w:rsidP="00950D7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ubject </w:t>
            </w:r>
          </w:p>
        </w:tc>
        <w:tc>
          <w:tcPr>
            <w:tcW w:w="1979" w:type="dxa"/>
          </w:tcPr>
          <w:p w14:paraId="7C9E9A78" w14:textId="77777777" w:rsidR="00950D70" w:rsidRPr="00976A8F" w:rsidRDefault="00950D70" w:rsidP="00950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gridSpan w:val="2"/>
          </w:tcPr>
          <w:p w14:paraId="6B98D7D7" w14:textId="10066AB4" w:rsidR="00950D70" w:rsidRPr="00976A8F" w:rsidRDefault="00950D70" w:rsidP="00950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51" w:type="dxa"/>
          </w:tcPr>
          <w:p w14:paraId="619D42D2" w14:textId="69F33244" w:rsidR="00950D70" w:rsidRPr="00167BD4" w:rsidRDefault="00950D70" w:rsidP="00950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992" w:type="dxa"/>
            <w:gridSpan w:val="2"/>
          </w:tcPr>
          <w:p w14:paraId="69196BE5" w14:textId="77777777" w:rsidR="00950D70" w:rsidRPr="00167BD4" w:rsidRDefault="00950D70" w:rsidP="00950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gridSpan w:val="2"/>
          </w:tcPr>
          <w:p w14:paraId="0F4D28D4" w14:textId="77777777" w:rsidR="00950D70" w:rsidRPr="00167BD4" w:rsidRDefault="00950D70" w:rsidP="00950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gridSpan w:val="2"/>
          </w:tcPr>
          <w:p w14:paraId="1E24116D" w14:textId="77777777" w:rsidR="00950D70" w:rsidRPr="00167BD4" w:rsidRDefault="00950D70" w:rsidP="00950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38F" w:rsidRPr="00167BD4" w14:paraId="614FFC1B" w14:textId="77777777" w:rsidTr="003A1559">
        <w:tc>
          <w:tcPr>
            <w:tcW w:w="1707" w:type="dxa"/>
          </w:tcPr>
          <w:p w14:paraId="42A17118" w14:textId="77777777" w:rsidR="00950D70" w:rsidRPr="00976A8F" w:rsidRDefault="00950D70" w:rsidP="00950D7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467C7BE3" w14:textId="5CABACD2" w:rsidR="00950D70" w:rsidRPr="00976A8F" w:rsidRDefault="00950D70" w:rsidP="00950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hAnsi="Times New Roman" w:cs="Times New Roman"/>
                <w:sz w:val="24"/>
                <w:szCs w:val="24"/>
              </w:rPr>
              <w:t xml:space="preserve">Language </w:t>
            </w:r>
          </w:p>
        </w:tc>
        <w:tc>
          <w:tcPr>
            <w:tcW w:w="987" w:type="dxa"/>
          </w:tcPr>
          <w:p w14:paraId="30A988F6" w14:textId="61382799" w:rsidR="00950D70" w:rsidRPr="00167BD4" w:rsidRDefault="00950D70" w:rsidP="00950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851" w:type="dxa"/>
          </w:tcPr>
          <w:p w14:paraId="72F80282" w14:textId="31DC4926" w:rsidR="00950D70" w:rsidRPr="00167BD4" w:rsidRDefault="00950D70" w:rsidP="00950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992" w:type="dxa"/>
            <w:gridSpan w:val="2"/>
          </w:tcPr>
          <w:p w14:paraId="2F851775" w14:textId="6EDD2CF1" w:rsidR="00950D70" w:rsidRPr="00167BD4" w:rsidRDefault="00950D70" w:rsidP="00950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703" w:type="dxa"/>
            <w:gridSpan w:val="2"/>
          </w:tcPr>
          <w:p w14:paraId="1FE1C271" w14:textId="097662ED" w:rsidR="00950D70" w:rsidRPr="00167BD4" w:rsidRDefault="00950D70" w:rsidP="00950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2ED21D9" w14:textId="77777777" w:rsidR="00950D70" w:rsidRPr="00167BD4" w:rsidRDefault="00950D70" w:rsidP="00950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14:paraId="4E384F88" w14:textId="77777777" w:rsidR="00950D70" w:rsidRPr="00167BD4" w:rsidRDefault="00950D70" w:rsidP="00950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38F" w:rsidRPr="00167BD4" w14:paraId="4CD2D81C" w14:textId="77777777" w:rsidTr="003A1559">
        <w:tc>
          <w:tcPr>
            <w:tcW w:w="1707" w:type="dxa"/>
          </w:tcPr>
          <w:p w14:paraId="548780A2" w14:textId="77777777" w:rsidR="00950D70" w:rsidRPr="00976A8F" w:rsidRDefault="00950D70" w:rsidP="00950D7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6D5EA51C" w14:textId="6E05CF51" w:rsidR="00950D70" w:rsidRPr="00976A8F" w:rsidRDefault="00950D70" w:rsidP="00950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hAnsi="Times New Roman" w:cs="Times New Roman"/>
                <w:sz w:val="24"/>
                <w:szCs w:val="24"/>
              </w:rPr>
              <w:t xml:space="preserve">Sequence </w:t>
            </w:r>
          </w:p>
        </w:tc>
        <w:tc>
          <w:tcPr>
            <w:tcW w:w="987" w:type="dxa"/>
          </w:tcPr>
          <w:p w14:paraId="62F11057" w14:textId="4253F8DD" w:rsidR="00950D70" w:rsidRPr="00167BD4" w:rsidRDefault="00950D70" w:rsidP="00950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51" w:type="dxa"/>
          </w:tcPr>
          <w:p w14:paraId="550CCC78" w14:textId="6AEF069A" w:rsidR="00950D70" w:rsidRPr="00167BD4" w:rsidRDefault="00950D70" w:rsidP="00950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92" w:type="dxa"/>
            <w:gridSpan w:val="2"/>
          </w:tcPr>
          <w:p w14:paraId="670D02E4" w14:textId="36120214" w:rsidR="00950D70" w:rsidRPr="00167BD4" w:rsidRDefault="00950D70" w:rsidP="00950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703" w:type="dxa"/>
            <w:gridSpan w:val="2"/>
          </w:tcPr>
          <w:p w14:paraId="7934C2DC" w14:textId="6BE67BBA" w:rsidR="00950D70" w:rsidRPr="00167BD4" w:rsidRDefault="00950D70" w:rsidP="00950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709" w:type="dxa"/>
          </w:tcPr>
          <w:p w14:paraId="7824708C" w14:textId="3B983947" w:rsidR="00950D70" w:rsidRPr="00167BD4" w:rsidRDefault="00950D70" w:rsidP="00950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14:paraId="28FEAA2A" w14:textId="77777777" w:rsidR="00950D70" w:rsidRPr="00167BD4" w:rsidRDefault="00950D70" w:rsidP="00950D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38F" w:rsidRPr="00167BD4" w14:paraId="7989C8AF" w14:textId="77777777" w:rsidTr="003A1559">
        <w:tc>
          <w:tcPr>
            <w:tcW w:w="1707" w:type="dxa"/>
          </w:tcPr>
          <w:p w14:paraId="063B45DE" w14:textId="77777777" w:rsidR="00E03E28" w:rsidRPr="00976A8F" w:rsidRDefault="00E03E28" w:rsidP="00E03E2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tem </w:t>
            </w:r>
          </w:p>
        </w:tc>
        <w:tc>
          <w:tcPr>
            <w:tcW w:w="2126" w:type="dxa"/>
            <w:gridSpan w:val="2"/>
          </w:tcPr>
          <w:p w14:paraId="2AF3FD83" w14:textId="77777777" w:rsidR="00E03E28" w:rsidRPr="00976A8F" w:rsidRDefault="00E03E28" w:rsidP="00E03E2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87" w:type="dxa"/>
          </w:tcPr>
          <w:p w14:paraId="6D515657" w14:textId="69460A20" w:rsidR="00E03E28" w:rsidRPr="00167BD4" w:rsidRDefault="00E03E28" w:rsidP="00E03E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8C33FB" w:rsidRPr="00167B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646A39F2" w14:textId="14CE437C" w:rsidR="00E03E28" w:rsidRPr="00167BD4" w:rsidRDefault="00E03E28" w:rsidP="00E03E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92" w:type="dxa"/>
            <w:gridSpan w:val="2"/>
          </w:tcPr>
          <w:p w14:paraId="5A3DD9F2" w14:textId="77777777" w:rsidR="00E03E28" w:rsidRPr="00167BD4" w:rsidRDefault="00E03E28" w:rsidP="00E03E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gridSpan w:val="2"/>
          </w:tcPr>
          <w:p w14:paraId="11DEFB5F" w14:textId="77777777" w:rsidR="00E03E28" w:rsidRPr="00167BD4" w:rsidRDefault="00E03E28" w:rsidP="00E03E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325E38EA" w14:textId="77777777" w:rsidR="00E03E28" w:rsidRPr="00167BD4" w:rsidRDefault="00E03E28" w:rsidP="00E03E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14:paraId="63BA34D5" w14:textId="77777777" w:rsidR="00E03E28" w:rsidRPr="00167BD4" w:rsidRDefault="00E03E28" w:rsidP="00E03E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4492" w:rsidRPr="00167BD4" w14:paraId="5CC89FA0" w14:textId="77777777" w:rsidTr="003A1559">
        <w:tc>
          <w:tcPr>
            <w:tcW w:w="1707" w:type="dxa"/>
          </w:tcPr>
          <w:p w14:paraId="64C47949" w14:textId="77777777" w:rsidR="00C44492" w:rsidRPr="00976A8F" w:rsidRDefault="00C44492" w:rsidP="00C444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606DDE9A" w14:textId="05CEF25B" w:rsidR="00C44492" w:rsidRPr="00976A8F" w:rsidRDefault="00C44492" w:rsidP="00C444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987" w:type="dxa"/>
          </w:tcPr>
          <w:p w14:paraId="7201A829" w14:textId="6F343B49" w:rsidR="00C44492" w:rsidRPr="00167BD4" w:rsidRDefault="00C44492" w:rsidP="00C4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51" w:type="dxa"/>
          </w:tcPr>
          <w:p w14:paraId="449D3484" w14:textId="41D3627F" w:rsidR="00C44492" w:rsidRPr="00167BD4" w:rsidRDefault="00C44492" w:rsidP="00C4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992" w:type="dxa"/>
            <w:gridSpan w:val="2"/>
          </w:tcPr>
          <w:p w14:paraId="5DF47D19" w14:textId="65766918" w:rsidR="00C44492" w:rsidRPr="00167BD4" w:rsidRDefault="00C44492" w:rsidP="00C4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703" w:type="dxa"/>
            <w:gridSpan w:val="2"/>
          </w:tcPr>
          <w:p w14:paraId="07701D6C" w14:textId="77777777" w:rsidR="00C44492" w:rsidRPr="00167BD4" w:rsidRDefault="00C44492" w:rsidP="00C4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3257CF1" w14:textId="77777777" w:rsidR="00C44492" w:rsidRPr="00167BD4" w:rsidRDefault="00C44492" w:rsidP="00C4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14:paraId="0037190C" w14:textId="77777777" w:rsidR="00C44492" w:rsidRPr="00167BD4" w:rsidRDefault="00C44492" w:rsidP="00C4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4492" w:rsidRPr="00167BD4" w14:paraId="54F2068A" w14:textId="77777777" w:rsidTr="003A1559">
        <w:tc>
          <w:tcPr>
            <w:tcW w:w="1707" w:type="dxa"/>
            <w:tcBorders>
              <w:bottom w:val="single" w:sz="4" w:space="0" w:color="auto"/>
            </w:tcBorders>
          </w:tcPr>
          <w:p w14:paraId="35E4E4B3" w14:textId="77777777" w:rsidR="00C44492" w:rsidRPr="00976A8F" w:rsidRDefault="00C44492" w:rsidP="00C444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29267C13" w14:textId="65CA6294" w:rsidR="00C44492" w:rsidRPr="00976A8F" w:rsidRDefault="00C44492" w:rsidP="00C444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6A8F">
              <w:rPr>
                <w:rFonts w:ascii="Times New Roman" w:hAnsi="Times New Roman" w:cs="Times New Roman"/>
                <w:sz w:val="24"/>
                <w:szCs w:val="24"/>
              </w:rPr>
              <w:t xml:space="preserve">Sequence 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44729E99" w14:textId="3EFF67C3" w:rsidR="00C44492" w:rsidRPr="00167BD4" w:rsidRDefault="00C44492" w:rsidP="00C4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3B282C" w14:textId="47FF9CC0" w:rsidR="00C44492" w:rsidRPr="00167BD4" w:rsidRDefault="00C44492" w:rsidP="00C4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048122F7" w14:textId="491B6D21" w:rsidR="00C44492" w:rsidRPr="00167BD4" w:rsidRDefault="00C44492" w:rsidP="00C4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.25</w:t>
            </w:r>
          </w:p>
        </w:tc>
        <w:tc>
          <w:tcPr>
            <w:tcW w:w="703" w:type="dxa"/>
            <w:gridSpan w:val="2"/>
            <w:tcBorders>
              <w:bottom w:val="single" w:sz="4" w:space="0" w:color="auto"/>
            </w:tcBorders>
          </w:tcPr>
          <w:p w14:paraId="6926FE52" w14:textId="0A480464" w:rsidR="00C44492" w:rsidRPr="00167BD4" w:rsidRDefault="00C44492" w:rsidP="00C4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.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F79085" w14:textId="77777777" w:rsidR="00C44492" w:rsidRPr="00167BD4" w:rsidRDefault="00C44492" w:rsidP="00C4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0F6FF40B" w14:textId="77777777" w:rsidR="00C44492" w:rsidRPr="00167BD4" w:rsidRDefault="00C44492" w:rsidP="00C444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992218" w14:textId="04C2E173" w:rsidR="00C35C4F" w:rsidRDefault="00C35C4F" w:rsidP="00923DEA">
      <w:pPr>
        <w:rPr>
          <w:rFonts w:ascii="Times New Roman" w:hAnsi="Times New Roman" w:cs="Times New Roman"/>
          <w:sz w:val="24"/>
          <w:szCs w:val="24"/>
        </w:rPr>
      </w:pPr>
    </w:p>
    <w:p w14:paraId="09BDC85E" w14:textId="1DA97CF1" w:rsidR="00923DEA" w:rsidRPr="00C35C4F" w:rsidRDefault="00C35C4F" w:rsidP="00C35C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923DEA" w:rsidRPr="00167BD4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</w:t>
      </w:r>
      <w:r w:rsidR="00162BA3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</w:p>
    <w:p w14:paraId="50BC62DD" w14:textId="62E64767" w:rsidR="00923DEA" w:rsidRDefault="00923DEA" w:rsidP="004D2E78">
      <w:pPr>
        <w:ind w:leftChars="-67" w:left="-141"/>
        <w:rPr>
          <w:rFonts w:ascii="Times New Roman" w:hAnsi="Times New Roman" w:cs="Times New Roman"/>
          <w:sz w:val="24"/>
          <w:szCs w:val="24"/>
        </w:rPr>
      </w:pPr>
      <w:r w:rsidRPr="00167BD4">
        <w:rPr>
          <w:rFonts w:ascii="Times New Roman" w:hAnsi="Times New Roman" w:cs="Times New Roman"/>
          <w:sz w:val="24"/>
          <w:szCs w:val="24"/>
        </w:rPr>
        <w:t>Linear mixed-effect model for accuracy in Experiment 2</w:t>
      </w:r>
    </w:p>
    <w:p w14:paraId="374E31A1" w14:textId="77777777" w:rsidR="00C35C4F" w:rsidRPr="00167BD4" w:rsidRDefault="00C35C4F" w:rsidP="004D2E78">
      <w:pPr>
        <w:ind w:leftChars="-67" w:left="-141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789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567"/>
        <w:gridCol w:w="1271"/>
        <w:gridCol w:w="1134"/>
        <w:gridCol w:w="142"/>
        <w:gridCol w:w="709"/>
        <w:gridCol w:w="425"/>
        <w:gridCol w:w="567"/>
        <w:gridCol w:w="703"/>
        <w:gridCol w:w="6"/>
        <w:gridCol w:w="703"/>
        <w:gridCol w:w="714"/>
      </w:tblGrid>
      <w:tr w:rsidR="00360849" w:rsidRPr="00167BD4" w14:paraId="556819EE" w14:textId="77777777" w:rsidTr="000C5040">
        <w:tc>
          <w:tcPr>
            <w:tcW w:w="2415" w:type="dxa"/>
            <w:gridSpan w:val="2"/>
            <w:vMerge w:val="restart"/>
            <w:tcBorders>
              <w:top w:val="single" w:sz="4" w:space="0" w:color="auto"/>
            </w:tcBorders>
          </w:tcPr>
          <w:p w14:paraId="56FCB25F" w14:textId="77777777" w:rsidR="00360849" w:rsidRPr="005768E7" w:rsidRDefault="00360849" w:rsidP="00CA6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8E7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3753D0B0" w14:textId="77777777" w:rsidR="00360849" w:rsidRPr="00167BD4" w:rsidRDefault="00360849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</w:tcBorders>
          </w:tcPr>
          <w:p w14:paraId="2579B22D" w14:textId="77777777" w:rsidR="00360849" w:rsidRPr="00167BD4" w:rsidRDefault="00360849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</w:tcBorders>
          </w:tcPr>
          <w:p w14:paraId="48B531B4" w14:textId="77777777" w:rsidR="00360849" w:rsidRPr="00167BD4" w:rsidRDefault="00360849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269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B4FF49D" w14:textId="7937246A" w:rsidR="00360849" w:rsidRPr="00167BD4" w:rsidRDefault="00360849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</w:tr>
      <w:tr w:rsidR="00360849" w:rsidRPr="00167BD4" w14:paraId="292E8353" w14:textId="77777777" w:rsidTr="000C5040">
        <w:tc>
          <w:tcPr>
            <w:tcW w:w="2415" w:type="dxa"/>
            <w:gridSpan w:val="2"/>
            <w:vMerge/>
            <w:tcBorders>
              <w:bottom w:val="single" w:sz="4" w:space="0" w:color="auto"/>
            </w:tcBorders>
          </w:tcPr>
          <w:p w14:paraId="15B792B6" w14:textId="77777777" w:rsidR="00360849" w:rsidRPr="00167BD4" w:rsidRDefault="00360849" w:rsidP="00CA6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3E83FC07" w14:textId="77777777" w:rsidR="00360849" w:rsidRPr="00167BD4" w:rsidRDefault="00360849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bottom w:val="single" w:sz="4" w:space="0" w:color="auto"/>
            </w:tcBorders>
          </w:tcPr>
          <w:p w14:paraId="68685CF3" w14:textId="77777777" w:rsidR="00360849" w:rsidRPr="00167BD4" w:rsidRDefault="00360849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</w:tcPr>
          <w:p w14:paraId="06C2D044" w14:textId="77777777" w:rsidR="00360849" w:rsidRPr="00167BD4" w:rsidRDefault="00360849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BC6916" w14:textId="77777777" w:rsidR="00360849" w:rsidRPr="00167BD4" w:rsidRDefault="00360849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186D86" w14:textId="77777777" w:rsidR="00360849" w:rsidRPr="00167BD4" w:rsidRDefault="00360849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47054D" w:rsidRPr="00167BD4" w14:paraId="414659FE" w14:textId="77777777" w:rsidTr="00845409">
        <w:tc>
          <w:tcPr>
            <w:tcW w:w="1848" w:type="dxa"/>
            <w:tcBorders>
              <w:top w:val="single" w:sz="4" w:space="0" w:color="auto"/>
            </w:tcBorders>
          </w:tcPr>
          <w:p w14:paraId="7870D23A" w14:textId="77777777" w:rsidR="0047054D" w:rsidRPr="00167BD4" w:rsidRDefault="0047054D" w:rsidP="00CA6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4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ixed effects</w:t>
            </w:r>
          </w:p>
        </w:tc>
        <w:tc>
          <w:tcPr>
            <w:tcW w:w="1838" w:type="dxa"/>
            <w:gridSpan w:val="2"/>
            <w:tcBorders>
              <w:top w:val="single" w:sz="4" w:space="0" w:color="auto"/>
            </w:tcBorders>
          </w:tcPr>
          <w:p w14:paraId="1B3DFB6D" w14:textId="77777777" w:rsidR="0047054D" w:rsidRPr="00167BD4" w:rsidRDefault="0047054D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33E33DEB" w14:textId="77777777" w:rsidR="0047054D" w:rsidRPr="00167BD4" w:rsidRDefault="0047054D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2FCB387D" w14:textId="77777777" w:rsidR="0047054D" w:rsidRPr="00167BD4" w:rsidRDefault="0047054D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14:paraId="2242DE44" w14:textId="77777777" w:rsidR="0047054D" w:rsidRPr="00167BD4" w:rsidRDefault="0047054D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7A559BC9" w14:textId="77777777" w:rsidR="0047054D" w:rsidRPr="00167BD4" w:rsidRDefault="0047054D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D9B" w:rsidRPr="00167BD4" w14:paraId="7EC744FF" w14:textId="77777777" w:rsidTr="00845409">
        <w:tc>
          <w:tcPr>
            <w:tcW w:w="1848" w:type="dxa"/>
          </w:tcPr>
          <w:p w14:paraId="42F7355F" w14:textId="77777777" w:rsidR="0047054D" w:rsidRPr="00167BD4" w:rsidRDefault="0047054D" w:rsidP="00BD00C3">
            <w:pPr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1838" w:type="dxa"/>
            <w:gridSpan w:val="2"/>
          </w:tcPr>
          <w:p w14:paraId="20C75E06" w14:textId="77777777" w:rsidR="0047054D" w:rsidRPr="00167BD4" w:rsidRDefault="0047054D" w:rsidP="00BD00C3">
            <w:pPr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1B6EBDDC" w14:textId="15312CE2" w:rsidR="0047054D" w:rsidRPr="00167BD4" w:rsidRDefault="0047054D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11.43</w:t>
            </w:r>
          </w:p>
        </w:tc>
        <w:tc>
          <w:tcPr>
            <w:tcW w:w="1134" w:type="dxa"/>
            <w:gridSpan w:val="2"/>
          </w:tcPr>
          <w:p w14:paraId="027664D0" w14:textId="1A938A5C" w:rsidR="0047054D" w:rsidRPr="00167BD4" w:rsidRDefault="0047054D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276" w:type="dxa"/>
            <w:gridSpan w:val="3"/>
          </w:tcPr>
          <w:p w14:paraId="13062268" w14:textId="292F9E00" w:rsidR="0047054D" w:rsidRPr="00167BD4" w:rsidRDefault="0047054D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7.79</w:t>
            </w:r>
          </w:p>
        </w:tc>
        <w:tc>
          <w:tcPr>
            <w:tcW w:w="1417" w:type="dxa"/>
            <w:gridSpan w:val="2"/>
          </w:tcPr>
          <w:p w14:paraId="6D62B504" w14:textId="43D38352" w:rsidR="0047054D" w:rsidRPr="00167BD4" w:rsidRDefault="0047054D" w:rsidP="004705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7BD4">
              <w:rPr>
                <w:rFonts w:ascii="Times New Roman" w:hAnsi="Times New Roman" w:cs="Times New Roman"/>
              </w:rPr>
              <w:t>&lt; .001</w:t>
            </w:r>
            <w:r w:rsidRPr="00167BD4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***</w:t>
            </w:r>
          </w:p>
        </w:tc>
      </w:tr>
      <w:tr w:rsidR="00845409" w:rsidRPr="00167BD4" w14:paraId="09BAA209" w14:textId="77777777" w:rsidTr="00126756">
        <w:tc>
          <w:tcPr>
            <w:tcW w:w="3686" w:type="dxa"/>
            <w:gridSpan w:val="3"/>
          </w:tcPr>
          <w:p w14:paraId="7C28F831" w14:textId="0BD3000D" w:rsidR="00845409" w:rsidRPr="00167BD4" w:rsidRDefault="00845409" w:rsidP="00BD00C3">
            <w:pPr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>Semantic congruence</w:t>
            </w:r>
          </w:p>
        </w:tc>
        <w:tc>
          <w:tcPr>
            <w:tcW w:w="1276" w:type="dxa"/>
            <w:gridSpan w:val="2"/>
          </w:tcPr>
          <w:p w14:paraId="4AC669EF" w14:textId="6AC34617" w:rsidR="00845409" w:rsidRPr="00167BD4" w:rsidRDefault="00845409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134" w:type="dxa"/>
            <w:gridSpan w:val="2"/>
          </w:tcPr>
          <w:p w14:paraId="38DAD2A9" w14:textId="6D6F37EB" w:rsidR="00845409" w:rsidRPr="00167BD4" w:rsidRDefault="00845409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1276" w:type="dxa"/>
            <w:gridSpan w:val="3"/>
          </w:tcPr>
          <w:p w14:paraId="3DD07942" w14:textId="02B187C6" w:rsidR="00845409" w:rsidRPr="00167BD4" w:rsidRDefault="00845409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1417" w:type="dxa"/>
            <w:gridSpan w:val="2"/>
          </w:tcPr>
          <w:p w14:paraId="01C8A6FB" w14:textId="180F94DB" w:rsidR="00845409" w:rsidRPr="00167BD4" w:rsidRDefault="00845409" w:rsidP="0047054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7BD4">
              <w:rPr>
                <w:rFonts w:ascii="Times New Roman" w:hAnsi="Times New Roman" w:cs="Times New Roman"/>
              </w:rPr>
              <w:t>.62</w:t>
            </w:r>
          </w:p>
        </w:tc>
      </w:tr>
      <w:tr w:rsidR="0047054D" w:rsidRPr="00167BD4" w14:paraId="5B8FE0F5" w14:textId="77777777" w:rsidTr="00845409">
        <w:tc>
          <w:tcPr>
            <w:tcW w:w="1848" w:type="dxa"/>
          </w:tcPr>
          <w:p w14:paraId="57E6E53F" w14:textId="0BB28E4C" w:rsidR="0047054D" w:rsidRPr="00167BD4" w:rsidRDefault="007C7FAE" w:rsidP="00BD00C3">
            <w:pPr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47054D" w:rsidRPr="00167BD4">
              <w:rPr>
                <w:rFonts w:ascii="Times New Roman" w:hAnsi="Times New Roman" w:cs="Times New Roman"/>
                <w:sz w:val="24"/>
                <w:szCs w:val="24"/>
              </w:rPr>
              <w:t>anguage</w:t>
            </w:r>
          </w:p>
        </w:tc>
        <w:tc>
          <w:tcPr>
            <w:tcW w:w="1838" w:type="dxa"/>
            <w:gridSpan w:val="2"/>
          </w:tcPr>
          <w:p w14:paraId="4FF598A3" w14:textId="77777777" w:rsidR="0047054D" w:rsidRPr="00167BD4" w:rsidRDefault="0047054D" w:rsidP="00BD00C3">
            <w:pPr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1BED9250" w14:textId="731C4ACC" w:rsidR="0047054D" w:rsidRPr="00167BD4" w:rsidRDefault="0047054D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134" w:type="dxa"/>
            <w:gridSpan w:val="2"/>
          </w:tcPr>
          <w:p w14:paraId="0412CC86" w14:textId="5EC117E6" w:rsidR="0047054D" w:rsidRPr="00167BD4" w:rsidRDefault="0047054D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276" w:type="dxa"/>
            <w:gridSpan w:val="3"/>
          </w:tcPr>
          <w:p w14:paraId="603CF2C4" w14:textId="68409789" w:rsidR="0047054D" w:rsidRPr="00167BD4" w:rsidRDefault="0047054D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</w:p>
        </w:tc>
        <w:tc>
          <w:tcPr>
            <w:tcW w:w="1417" w:type="dxa"/>
            <w:gridSpan w:val="2"/>
          </w:tcPr>
          <w:p w14:paraId="1D3A2AFD" w14:textId="530B1220" w:rsidR="0047054D" w:rsidRPr="00167BD4" w:rsidRDefault="0047054D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  <w:r w:rsidRPr="00167BD4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***</w:t>
            </w:r>
          </w:p>
        </w:tc>
      </w:tr>
      <w:tr w:rsidR="0047054D" w:rsidRPr="00167BD4" w14:paraId="77763CE9" w14:textId="77777777" w:rsidTr="00845409">
        <w:tc>
          <w:tcPr>
            <w:tcW w:w="1848" w:type="dxa"/>
          </w:tcPr>
          <w:p w14:paraId="39B607EC" w14:textId="7850AD09" w:rsidR="0047054D" w:rsidRPr="00167BD4" w:rsidRDefault="007C7FAE" w:rsidP="00BD00C3">
            <w:pPr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7054D" w:rsidRPr="00167BD4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  <w:tc>
          <w:tcPr>
            <w:tcW w:w="1838" w:type="dxa"/>
            <w:gridSpan w:val="2"/>
          </w:tcPr>
          <w:p w14:paraId="175AB850" w14:textId="77777777" w:rsidR="0047054D" w:rsidRPr="00167BD4" w:rsidRDefault="0047054D" w:rsidP="00BD00C3">
            <w:pPr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14:paraId="0E5D84CC" w14:textId="6064D2D8" w:rsidR="0047054D" w:rsidRPr="00167BD4" w:rsidRDefault="0047054D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1134" w:type="dxa"/>
            <w:gridSpan w:val="2"/>
          </w:tcPr>
          <w:p w14:paraId="34BC2E46" w14:textId="30BEB131" w:rsidR="0047054D" w:rsidRPr="00167BD4" w:rsidRDefault="0047054D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1276" w:type="dxa"/>
            <w:gridSpan w:val="3"/>
          </w:tcPr>
          <w:p w14:paraId="3247F4B2" w14:textId="6FB27485" w:rsidR="0047054D" w:rsidRPr="00167BD4" w:rsidRDefault="0047054D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417" w:type="dxa"/>
            <w:gridSpan w:val="2"/>
          </w:tcPr>
          <w:p w14:paraId="0D830C29" w14:textId="28CE4DE8" w:rsidR="0047054D" w:rsidRPr="00167BD4" w:rsidRDefault="0047054D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 w:rsidR="00BD00C3" w:rsidRPr="00167BD4" w14:paraId="7ADF6BD6" w14:textId="77777777" w:rsidTr="00830C0B">
        <w:tc>
          <w:tcPr>
            <w:tcW w:w="3686" w:type="dxa"/>
            <w:gridSpan w:val="3"/>
          </w:tcPr>
          <w:p w14:paraId="6F89F5FF" w14:textId="2225FA6E" w:rsidR="00BD00C3" w:rsidRPr="00167BD4" w:rsidRDefault="00BD00C3" w:rsidP="00BD00C3">
            <w:pPr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emantic congruence 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× language</w:t>
            </w:r>
          </w:p>
        </w:tc>
        <w:tc>
          <w:tcPr>
            <w:tcW w:w="1276" w:type="dxa"/>
            <w:gridSpan w:val="2"/>
          </w:tcPr>
          <w:p w14:paraId="1AAF3093" w14:textId="16F9974A" w:rsidR="00BD00C3" w:rsidRPr="00167BD4" w:rsidRDefault="00BD00C3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1134" w:type="dxa"/>
            <w:gridSpan w:val="2"/>
          </w:tcPr>
          <w:p w14:paraId="4DE73179" w14:textId="1EA06817" w:rsidR="00BD00C3" w:rsidRPr="00167BD4" w:rsidRDefault="00BD00C3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1276" w:type="dxa"/>
            <w:gridSpan w:val="3"/>
          </w:tcPr>
          <w:p w14:paraId="3961C008" w14:textId="2C2CF7FF" w:rsidR="00BD00C3" w:rsidRPr="00167BD4" w:rsidRDefault="00BD00C3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1417" w:type="dxa"/>
            <w:gridSpan w:val="2"/>
          </w:tcPr>
          <w:p w14:paraId="7610BAE9" w14:textId="0D8F878A" w:rsidR="00BD00C3" w:rsidRPr="00167BD4" w:rsidRDefault="00BD00C3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</w:tr>
      <w:tr w:rsidR="00BD00C3" w:rsidRPr="00167BD4" w14:paraId="3B12B976" w14:textId="77777777" w:rsidTr="002734ED">
        <w:tc>
          <w:tcPr>
            <w:tcW w:w="3686" w:type="dxa"/>
            <w:gridSpan w:val="3"/>
          </w:tcPr>
          <w:p w14:paraId="68F0E325" w14:textId="3197786D" w:rsidR="00BD00C3" w:rsidRPr="00167BD4" w:rsidRDefault="00BD00C3" w:rsidP="00BD00C3">
            <w:pPr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emantic congruence 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× sequence</w:t>
            </w:r>
          </w:p>
        </w:tc>
        <w:tc>
          <w:tcPr>
            <w:tcW w:w="1276" w:type="dxa"/>
            <w:gridSpan w:val="2"/>
          </w:tcPr>
          <w:p w14:paraId="7C46F5AE" w14:textId="002DBE2A" w:rsidR="00BD00C3" w:rsidRPr="00167BD4" w:rsidRDefault="00BD00C3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.57</w:t>
            </w:r>
          </w:p>
        </w:tc>
        <w:tc>
          <w:tcPr>
            <w:tcW w:w="1134" w:type="dxa"/>
            <w:gridSpan w:val="2"/>
          </w:tcPr>
          <w:p w14:paraId="494BFBFD" w14:textId="0AC5F22E" w:rsidR="00BD00C3" w:rsidRPr="00167BD4" w:rsidRDefault="00BD00C3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1276" w:type="dxa"/>
            <w:gridSpan w:val="3"/>
          </w:tcPr>
          <w:p w14:paraId="030EE26B" w14:textId="5432CEC6" w:rsidR="00BD00C3" w:rsidRPr="00167BD4" w:rsidRDefault="00BD00C3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.72</w:t>
            </w:r>
          </w:p>
        </w:tc>
        <w:tc>
          <w:tcPr>
            <w:tcW w:w="1417" w:type="dxa"/>
            <w:gridSpan w:val="2"/>
          </w:tcPr>
          <w:p w14:paraId="6D10DD9D" w14:textId="564F6CD5" w:rsidR="00BD00C3" w:rsidRPr="00167BD4" w:rsidRDefault="00BD00C3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 w:rsidR="00BD00C3" w:rsidRPr="00167BD4" w14:paraId="5EF5A480" w14:textId="77777777" w:rsidTr="00E5251E">
        <w:tc>
          <w:tcPr>
            <w:tcW w:w="3686" w:type="dxa"/>
            <w:gridSpan w:val="3"/>
          </w:tcPr>
          <w:p w14:paraId="39AECF4E" w14:textId="39400348" w:rsidR="00BD00C3" w:rsidRPr="00167BD4" w:rsidRDefault="00BD00C3" w:rsidP="00BD00C3">
            <w:pPr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Language 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× sequence</w:t>
            </w:r>
          </w:p>
        </w:tc>
        <w:tc>
          <w:tcPr>
            <w:tcW w:w="1276" w:type="dxa"/>
            <w:gridSpan w:val="2"/>
          </w:tcPr>
          <w:p w14:paraId="0253B397" w14:textId="77D667B1" w:rsidR="00BD00C3" w:rsidRPr="00167BD4" w:rsidRDefault="00BD00C3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134" w:type="dxa"/>
            <w:gridSpan w:val="2"/>
          </w:tcPr>
          <w:p w14:paraId="601D4992" w14:textId="66E88E8C" w:rsidR="00BD00C3" w:rsidRPr="00167BD4" w:rsidRDefault="00BD00C3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1276" w:type="dxa"/>
            <w:gridSpan w:val="3"/>
          </w:tcPr>
          <w:p w14:paraId="5E9C5C34" w14:textId="11B328C0" w:rsidR="00BD00C3" w:rsidRPr="00167BD4" w:rsidRDefault="00BD00C3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417" w:type="dxa"/>
            <w:gridSpan w:val="2"/>
          </w:tcPr>
          <w:p w14:paraId="2F8A1287" w14:textId="400F0DF5" w:rsidR="00BD00C3" w:rsidRPr="00167BD4" w:rsidRDefault="00BD00C3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BD00C3" w:rsidRPr="00167BD4" w14:paraId="1401ED62" w14:textId="77777777" w:rsidTr="00696484">
        <w:tc>
          <w:tcPr>
            <w:tcW w:w="3686" w:type="dxa"/>
            <w:gridSpan w:val="3"/>
          </w:tcPr>
          <w:p w14:paraId="7E3A2C1E" w14:textId="11888878" w:rsidR="00BD00C3" w:rsidRPr="00167BD4" w:rsidRDefault="00BD00C3" w:rsidP="00BD00C3">
            <w:pPr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emantic congruence 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×</w:t>
            </w: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anguage</w:t>
            </w: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× sequence</w:t>
            </w:r>
          </w:p>
        </w:tc>
        <w:tc>
          <w:tcPr>
            <w:tcW w:w="1276" w:type="dxa"/>
            <w:gridSpan w:val="2"/>
          </w:tcPr>
          <w:p w14:paraId="18BB6539" w14:textId="75E50149" w:rsidR="00BD00C3" w:rsidRPr="00167BD4" w:rsidRDefault="00BD00C3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.37</w:t>
            </w:r>
          </w:p>
        </w:tc>
        <w:tc>
          <w:tcPr>
            <w:tcW w:w="1134" w:type="dxa"/>
            <w:gridSpan w:val="2"/>
          </w:tcPr>
          <w:p w14:paraId="68270BF4" w14:textId="60D1C51A" w:rsidR="00BD00C3" w:rsidRPr="00167BD4" w:rsidRDefault="00BD00C3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276" w:type="dxa"/>
            <w:gridSpan w:val="3"/>
          </w:tcPr>
          <w:p w14:paraId="3D027E16" w14:textId="3C33534D" w:rsidR="00BD00C3" w:rsidRPr="00167BD4" w:rsidRDefault="00BD00C3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.23</w:t>
            </w:r>
          </w:p>
        </w:tc>
        <w:tc>
          <w:tcPr>
            <w:tcW w:w="1417" w:type="dxa"/>
            <w:gridSpan w:val="2"/>
          </w:tcPr>
          <w:p w14:paraId="23ABE1CB" w14:textId="1C973D08" w:rsidR="00BD00C3" w:rsidRPr="00167BD4" w:rsidRDefault="00BD00C3" w:rsidP="00470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</w:tr>
      <w:tr w:rsidR="0047054D" w:rsidRPr="00167BD4" w14:paraId="00632714" w14:textId="77777777" w:rsidTr="00845409">
        <w:tc>
          <w:tcPr>
            <w:tcW w:w="1848" w:type="dxa"/>
          </w:tcPr>
          <w:p w14:paraId="53E89BAF" w14:textId="77777777" w:rsidR="00C35C4F" w:rsidRDefault="00C35C4F" w:rsidP="00CA620D">
            <w:pPr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</w:p>
          <w:p w14:paraId="28FC8AC4" w14:textId="7D30CAFF" w:rsidR="0047054D" w:rsidRPr="00C44492" w:rsidRDefault="0047054D" w:rsidP="00CA620D">
            <w:pPr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  <w:r w:rsidRPr="00C44492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Random effects</w:t>
            </w:r>
          </w:p>
        </w:tc>
        <w:tc>
          <w:tcPr>
            <w:tcW w:w="1838" w:type="dxa"/>
            <w:gridSpan w:val="2"/>
          </w:tcPr>
          <w:p w14:paraId="7B644396" w14:textId="77777777" w:rsidR="0047054D" w:rsidRPr="00167BD4" w:rsidRDefault="0047054D" w:rsidP="00CA6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C49C4E" w14:textId="77777777" w:rsidR="00E44670" w:rsidRDefault="00E44670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081CF25" w14:textId="0A6B5C67" w:rsidR="0047054D" w:rsidRPr="00167BD4" w:rsidRDefault="0047054D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ance</w:t>
            </w:r>
          </w:p>
        </w:tc>
        <w:tc>
          <w:tcPr>
            <w:tcW w:w="851" w:type="dxa"/>
            <w:gridSpan w:val="2"/>
          </w:tcPr>
          <w:p w14:paraId="69BEDA1A" w14:textId="77777777" w:rsidR="00E44670" w:rsidRDefault="00E44670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1EF4AFCF" w14:textId="38AD41B7" w:rsidR="0047054D" w:rsidRPr="00167BD4" w:rsidRDefault="0047054D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3118" w:type="dxa"/>
            <w:gridSpan w:val="6"/>
          </w:tcPr>
          <w:p w14:paraId="02E1B1B6" w14:textId="77777777" w:rsidR="00E44670" w:rsidRDefault="00E44670" w:rsidP="008F63C2">
            <w:pPr>
              <w:ind w:firstLineChars="200" w:firstLine="48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C096B39" w14:textId="59C2025E" w:rsidR="0047054D" w:rsidRPr="00167BD4" w:rsidRDefault="0047054D" w:rsidP="008F63C2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r</w:t>
            </w:r>
            <w:r w:rsidR="00BD00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tion</w:t>
            </w:r>
          </w:p>
        </w:tc>
      </w:tr>
      <w:tr w:rsidR="00360849" w:rsidRPr="00167BD4" w14:paraId="14F7DA19" w14:textId="77777777" w:rsidTr="00845409">
        <w:tc>
          <w:tcPr>
            <w:tcW w:w="1848" w:type="dxa"/>
            <w:tcBorders>
              <w:bottom w:val="single" w:sz="4" w:space="0" w:color="auto"/>
            </w:tcBorders>
          </w:tcPr>
          <w:p w14:paraId="3A9F6B65" w14:textId="77777777" w:rsidR="0047054D" w:rsidRPr="00167BD4" w:rsidRDefault="0047054D" w:rsidP="00CA620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tem </w:t>
            </w:r>
          </w:p>
        </w:tc>
        <w:tc>
          <w:tcPr>
            <w:tcW w:w="1838" w:type="dxa"/>
            <w:gridSpan w:val="2"/>
            <w:tcBorders>
              <w:bottom w:val="single" w:sz="4" w:space="0" w:color="auto"/>
            </w:tcBorders>
          </w:tcPr>
          <w:p w14:paraId="10E7D34B" w14:textId="77777777" w:rsidR="0047054D" w:rsidRPr="00167BD4" w:rsidRDefault="0047054D" w:rsidP="00CA620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A1904E" w14:textId="58DB823A" w:rsidR="0047054D" w:rsidRPr="00167BD4" w:rsidRDefault="00E05022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251.8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5929D2AE" w14:textId="0BA2F2C1" w:rsidR="0047054D" w:rsidRPr="00167BD4" w:rsidRDefault="00E05022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15.87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34844EF4" w14:textId="77777777" w:rsidR="0047054D" w:rsidRPr="00167BD4" w:rsidRDefault="0047054D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52D5B624" w14:textId="77777777" w:rsidR="0047054D" w:rsidRPr="00167BD4" w:rsidRDefault="0047054D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6BB95233" w14:textId="77777777" w:rsidR="0047054D" w:rsidRPr="00167BD4" w:rsidRDefault="0047054D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3F936789" w14:textId="77777777" w:rsidR="0047054D" w:rsidRPr="00167BD4" w:rsidRDefault="0047054D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615532" w14:textId="77777777" w:rsidR="00362F2A" w:rsidRPr="00167BD4" w:rsidRDefault="00362F2A" w:rsidP="00923DEA">
      <w:pPr>
        <w:rPr>
          <w:rFonts w:ascii="Times New Roman" w:hAnsi="Times New Roman" w:cs="Times New Roman"/>
          <w:sz w:val="24"/>
          <w:szCs w:val="24"/>
        </w:rPr>
      </w:pPr>
    </w:p>
    <w:p w14:paraId="6E6F12AE" w14:textId="77777777" w:rsidR="00C35C4F" w:rsidRDefault="00C35C4F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540FA5A0" w14:textId="1E98FEAE" w:rsidR="00923DEA" w:rsidRPr="00167BD4" w:rsidRDefault="00923DEA" w:rsidP="004D2E78">
      <w:pPr>
        <w:spacing w:line="360" w:lineRule="auto"/>
        <w:ind w:leftChars="-66" w:left="1" w:hangingChars="58" w:hanging="140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67BD4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</w:t>
      </w:r>
      <w:r w:rsidR="00162BA3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</w:p>
    <w:p w14:paraId="7751C842" w14:textId="362C8344" w:rsidR="00923DEA" w:rsidRDefault="00923DEA" w:rsidP="004D2E78">
      <w:pPr>
        <w:ind w:leftChars="-66" w:hangingChars="58" w:hanging="139"/>
        <w:rPr>
          <w:rFonts w:ascii="Times New Roman" w:hAnsi="Times New Roman" w:cs="Times New Roman"/>
          <w:sz w:val="24"/>
          <w:szCs w:val="24"/>
        </w:rPr>
      </w:pPr>
      <w:r w:rsidRPr="00167BD4">
        <w:rPr>
          <w:rFonts w:ascii="Times New Roman" w:hAnsi="Times New Roman" w:cs="Times New Roman"/>
          <w:sz w:val="24"/>
          <w:szCs w:val="24"/>
        </w:rPr>
        <w:t xml:space="preserve">Linear mixed-effect model for RT in Experiment </w:t>
      </w:r>
      <w:r w:rsidR="00362F2A" w:rsidRPr="00167BD4">
        <w:rPr>
          <w:rFonts w:ascii="Times New Roman" w:hAnsi="Times New Roman" w:cs="Times New Roman"/>
          <w:sz w:val="24"/>
          <w:szCs w:val="24"/>
        </w:rPr>
        <w:t>3</w:t>
      </w:r>
    </w:p>
    <w:p w14:paraId="64B48A76" w14:textId="77777777" w:rsidR="00C35C4F" w:rsidRPr="00167BD4" w:rsidRDefault="00C35C4F" w:rsidP="004D2E78">
      <w:pPr>
        <w:ind w:leftChars="-66" w:hangingChars="58" w:hanging="139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789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7"/>
        <w:gridCol w:w="1979"/>
        <w:gridCol w:w="147"/>
        <w:gridCol w:w="987"/>
        <w:gridCol w:w="851"/>
        <w:gridCol w:w="425"/>
        <w:gridCol w:w="567"/>
        <w:gridCol w:w="567"/>
        <w:gridCol w:w="136"/>
        <w:gridCol w:w="709"/>
        <w:gridCol w:w="714"/>
      </w:tblGrid>
      <w:tr w:rsidR="008F63C2" w:rsidRPr="00167BD4" w14:paraId="7CF9103B" w14:textId="77777777" w:rsidTr="00BD00C3">
        <w:tc>
          <w:tcPr>
            <w:tcW w:w="1707" w:type="dxa"/>
            <w:vMerge w:val="restart"/>
            <w:tcBorders>
              <w:top w:val="single" w:sz="4" w:space="0" w:color="auto"/>
            </w:tcBorders>
          </w:tcPr>
          <w:p w14:paraId="1DA02F46" w14:textId="77777777" w:rsidR="008F63C2" w:rsidRPr="00C44492" w:rsidRDefault="008F63C2" w:rsidP="00CA6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492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979" w:type="dxa"/>
            <w:vMerge w:val="restart"/>
            <w:tcBorders>
              <w:top w:val="single" w:sz="4" w:space="0" w:color="auto"/>
            </w:tcBorders>
          </w:tcPr>
          <w:p w14:paraId="25425AB0" w14:textId="77777777" w:rsidR="008F63C2" w:rsidRPr="00167BD4" w:rsidRDefault="008F63C2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Merge w:val="restart"/>
            <w:tcBorders>
              <w:top w:val="single" w:sz="4" w:space="0" w:color="auto"/>
            </w:tcBorders>
          </w:tcPr>
          <w:p w14:paraId="7D9DC5A2" w14:textId="77777777" w:rsidR="008F63C2" w:rsidRPr="00167BD4" w:rsidRDefault="008F63C2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</w:tcBorders>
          </w:tcPr>
          <w:p w14:paraId="28B3E4CB" w14:textId="77777777" w:rsidR="008F63C2" w:rsidRPr="00167BD4" w:rsidRDefault="008F63C2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269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4C2B726" w14:textId="498DE2B9" w:rsidR="008F63C2" w:rsidRPr="00167BD4" w:rsidRDefault="008F63C2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</w:tr>
      <w:tr w:rsidR="008F63C2" w:rsidRPr="00167BD4" w14:paraId="522E7748" w14:textId="77777777" w:rsidTr="00BD00C3">
        <w:tc>
          <w:tcPr>
            <w:tcW w:w="1707" w:type="dxa"/>
            <w:vMerge/>
            <w:tcBorders>
              <w:bottom w:val="single" w:sz="4" w:space="0" w:color="auto"/>
            </w:tcBorders>
          </w:tcPr>
          <w:p w14:paraId="79F0A90E" w14:textId="77777777" w:rsidR="008F63C2" w:rsidRPr="00167BD4" w:rsidRDefault="008F63C2" w:rsidP="00CA6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vMerge/>
            <w:tcBorders>
              <w:bottom w:val="single" w:sz="4" w:space="0" w:color="auto"/>
            </w:tcBorders>
          </w:tcPr>
          <w:p w14:paraId="20928795" w14:textId="77777777" w:rsidR="008F63C2" w:rsidRPr="00167BD4" w:rsidRDefault="008F63C2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</w:tcPr>
          <w:p w14:paraId="30681E98" w14:textId="77777777" w:rsidR="008F63C2" w:rsidRPr="00167BD4" w:rsidRDefault="008F63C2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bottom w:val="single" w:sz="4" w:space="0" w:color="auto"/>
            </w:tcBorders>
          </w:tcPr>
          <w:p w14:paraId="256A814A" w14:textId="77777777" w:rsidR="008F63C2" w:rsidRPr="00167BD4" w:rsidRDefault="008F63C2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EEC615" w14:textId="77777777" w:rsidR="008F63C2" w:rsidRPr="00167BD4" w:rsidRDefault="008F63C2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31D112" w14:textId="77777777" w:rsidR="008F63C2" w:rsidRPr="00167BD4" w:rsidRDefault="008F63C2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362F2A" w:rsidRPr="00167BD4" w14:paraId="0CE096F0" w14:textId="77777777" w:rsidTr="00BD00C3">
        <w:tc>
          <w:tcPr>
            <w:tcW w:w="1707" w:type="dxa"/>
            <w:tcBorders>
              <w:top w:val="single" w:sz="4" w:space="0" w:color="auto"/>
            </w:tcBorders>
          </w:tcPr>
          <w:p w14:paraId="5BA2EA88" w14:textId="77777777" w:rsidR="00362F2A" w:rsidRPr="00C44492" w:rsidRDefault="00362F2A" w:rsidP="00CA620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444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ixed effects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140C5A65" w14:textId="77777777" w:rsidR="00362F2A" w:rsidRPr="00167BD4" w:rsidRDefault="00362F2A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38F49940" w14:textId="77777777" w:rsidR="00362F2A" w:rsidRPr="00167BD4" w:rsidRDefault="00362F2A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1AA80DCF" w14:textId="77777777" w:rsidR="00362F2A" w:rsidRPr="00167BD4" w:rsidRDefault="00362F2A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3C2684B5" w14:textId="77777777" w:rsidR="00362F2A" w:rsidRPr="00167BD4" w:rsidRDefault="00362F2A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</w:tcPr>
          <w:p w14:paraId="2CBDEAAC" w14:textId="77777777" w:rsidR="00362F2A" w:rsidRPr="00167BD4" w:rsidRDefault="00362F2A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BAD" w:rsidRPr="00167BD4" w14:paraId="1DA66EE8" w14:textId="77777777" w:rsidTr="00BD00C3">
        <w:tc>
          <w:tcPr>
            <w:tcW w:w="1707" w:type="dxa"/>
          </w:tcPr>
          <w:p w14:paraId="1F0B2F7C" w14:textId="77777777" w:rsidR="00AA5B12" w:rsidRPr="00167BD4" w:rsidRDefault="00AA5B12" w:rsidP="00BD00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1979" w:type="dxa"/>
          </w:tcPr>
          <w:p w14:paraId="0B2967AA" w14:textId="77777777" w:rsidR="00AA5B12" w:rsidRPr="00167BD4" w:rsidRDefault="00AA5B12" w:rsidP="00BD00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4E7AA066" w14:textId="365C752F" w:rsidR="00AA5B12" w:rsidRPr="00167BD4" w:rsidRDefault="00AA5B12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6.86 </w:t>
            </w:r>
          </w:p>
        </w:tc>
        <w:tc>
          <w:tcPr>
            <w:tcW w:w="1276" w:type="dxa"/>
            <w:gridSpan w:val="2"/>
          </w:tcPr>
          <w:p w14:paraId="5168595F" w14:textId="2937AE67" w:rsidR="00AA5B12" w:rsidRPr="00167BD4" w:rsidRDefault="00AA5B12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.02 </w:t>
            </w:r>
          </w:p>
        </w:tc>
        <w:tc>
          <w:tcPr>
            <w:tcW w:w="1134" w:type="dxa"/>
            <w:gridSpan w:val="2"/>
          </w:tcPr>
          <w:p w14:paraId="2B397611" w14:textId="45BBABB0" w:rsidR="00AA5B12" w:rsidRPr="00167BD4" w:rsidRDefault="00AA5B12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309.23 </w:t>
            </w:r>
          </w:p>
        </w:tc>
        <w:tc>
          <w:tcPr>
            <w:tcW w:w="1559" w:type="dxa"/>
            <w:gridSpan w:val="3"/>
          </w:tcPr>
          <w:p w14:paraId="56733ADF" w14:textId="5DFB1359" w:rsidR="00AA5B12" w:rsidRPr="00167BD4" w:rsidRDefault="00AA5B12" w:rsidP="00AA5B12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7BD4">
              <w:rPr>
                <w:rFonts w:ascii="Times New Roman" w:hAnsi="Times New Roman" w:cs="Times New Roman"/>
              </w:rPr>
              <w:t>&lt; .001</w:t>
            </w:r>
            <w:r w:rsidRPr="00167BD4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***</w:t>
            </w:r>
          </w:p>
        </w:tc>
      </w:tr>
      <w:tr w:rsidR="00BD00C3" w:rsidRPr="00167BD4" w14:paraId="130A679C" w14:textId="77777777" w:rsidTr="00F37114">
        <w:tc>
          <w:tcPr>
            <w:tcW w:w="3686" w:type="dxa"/>
            <w:gridSpan w:val="2"/>
          </w:tcPr>
          <w:p w14:paraId="407E76F1" w14:textId="60E597EC" w:rsidR="00BD00C3" w:rsidRPr="00167BD4" w:rsidRDefault="00BD00C3" w:rsidP="00BD00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>Semantic congruence</w:t>
            </w:r>
          </w:p>
        </w:tc>
        <w:tc>
          <w:tcPr>
            <w:tcW w:w="1134" w:type="dxa"/>
            <w:gridSpan w:val="2"/>
          </w:tcPr>
          <w:p w14:paraId="4EA5CEF2" w14:textId="2031E7BB" w:rsidR="00BD00C3" w:rsidRPr="00167BD4" w:rsidRDefault="00BD00C3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.06 </w:t>
            </w:r>
          </w:p>
        </w:tc>
        <w:tc>
          <w:tcPr>
            <w:tcW w:w="1276" w:type="dxa"/>
            <w:gridSpan w:val="2"/>
          </w:tcPr>
          <w:p w14:paraId="4A00FA1F" w14:textId="582A7810" w:rsidR="00BD00C3" w:rsidRPr="00167BD4" w:rsidRDefault="00BD00C3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.003 </w:t>
            </w:r>
          </w:p>
        </w:tc>
        <w:tc>
          <w:tcPr>
            <w:tcW w:w="1134" w:type="dxa"/>
            <w:gridSpan w:val="2"/>
          </w:tcPr>
          <w:p w14:paraId="228859CB" w14:textId="4BB64B37" w:rsidR="00BD00C3" w:rsidRPr="00167BD4" w:rsidRDefault="00BD00C3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19.11 </w:t>
            </w:r>
          </w:p>
        </w:tc>
        <w:tc>
          <w:tcPr>
            <w:tcW w:w="1559" w:type="dxa"/>
            <w:gridSpan w:val="3"/>
          </w:tcPr>
          <w:p w14:paraId="63E9951D" w14:textId="042212E7" w:rsidR="00BD00C3" w:rsidRPr="00167BD4" w:rsidRDefault="00BD00C3" w:rsidP="00AA5B12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7BD4">
              <w:rPr>
                <w:rFonts w:ascii="Times New Roman" w:hAnsi="Times New Roman" w:cs="Times New Roman"/>
              </w:rPr>
              <w:t>&lt; .001</w:t>
            </w:r>
            <w:r w:rsidRPr="00167BD4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***</w:t>
            </w:r>
          </w:p>
        </w:tc>
      </w:tr>
      <w:tr w:rsidR="00AA5B12" w:rsidRPr="00167BD4" w14:paraId="42554F5B" w14:textId="77777777" w:rsidTr="00BD00C3">
        <w:tc>
          <w:tcPr>
            <w:tcW w:w="1707" w:type="dxa"/>
          </w:tcPr>
          <w:p w14:paraId="113578A2" w14:textId="7B46238E" w:rsidR="00AA5B12" w:rsidRPr="00167BD4" w:rsidRDefault="007C7FAE" w:rsidP="00BD00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AA5B12" w:rsidRPr="00167BD4">
              <w:rPr>
                <w:rFonts w:ascii="Times New Roman" w:hAnsi="Times New Roman" w:cs="Times New Roman"/>
                <w:sz w:val="24"/>
                <w:szCs w:val="24"/>
              </w:rPr>
              <w:t>anguage</w:t>
            </w:r>
          </w:p>
        </w:tc>
        <w:tc>
          <w:tcPr>
            <w:tcW w:w="1979" w:type="dxa"/>
          </w:tcPr>
          <w:p w14:paraId="4B6191BA" w14:textId="77777777" w:rsidR="00AA5B12" w:rsidRPr="00167BD4" w:rsidRDefault="00AA5B12" w:rsidP="00BD00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79207338" w14:textId="275DF96F" w:rsidR="00AA5B12" w:rsidRPr="00167BD4" w:rsidRDefault="00AA5B12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1276" w:type="dxa"/>
            <w:gridSpan w:val="2"/>
          </w:tcPr>
          <w:p w14:paraId="6CF125B3" w14:textId="6335B278" w:rsidR="00AA5B12" w:rsidRPr="00167BD4" w:rsidRDefault="00AA5B12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.01 </w:t>
            </w:r>
          </w:p>
        </w:tc>
        <w:tc>
          <w:tcPr>
            <w:tcW w:w="1134" w:type="dxa"/>
            <w:gridSpan w:val="2"/>
          </w:tcPr>
          <w:p w14:paraId="7A4035B1" w14:textId="4556FE12" w:rsidR="00AA5B12" w:rsidRPr="00167BD4" w:rsidRDefault="00AA5B12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4.51</w:t>
            </w:r>
          </w:p>
        </w:tc>
        <w:tc>
          <w:tcPr>
            <w:tcW w:w="1559" w:type="dxa"/>
            <w:gridSpan w:val="3"/>
          </w:tcPr>
          <w:p w14:paraId="0C58B646" w14:textId="2A3BEC08" w:rsidR="00AA5B12" w:rsidRPr="00167BD4" w:rsidRDefault="00AA5B12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  <w:r w:rsidRPr="00167BD4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***</w:t>
            </w:r>
          </w:p>
        </w:tc>
      </w:tr>
      <w:tr w:rsidR="00AA5B12" w:rsidRPr="00167BD4" w14:paraId="7CA74BF9" w14:textId="77777777" w:rsidTr="00BD00C3">
        <w:tc>
          <w:tcPr>
            <w:tcW w:w="1707" w:type="dxa"/>
          </w:tcPr>
          <w:p w14:paraId="5DD22B2D" w14:textId="3A902E76" w:rsidR="00AA5B12" w:rsidRPr="00167BD4" w:rsidRDefault="007C7FAE" w:rsidP="00BD00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A5B12" w:rsidRPr="00167BD4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  <w:tc>
          <w:tcPr>
            <w:tcW w:w="1979" w:type="dxa"/>
          </w:tcPr>
          <w:p w14:paraId="62CF445F" w14:textId="77777777" w:rsidR="00AA5B12" w:rsidRPr="00167BD4" w:rsidRDefault="00AA5B12" w:rsidP="00BD00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447EE759" w14:textId="3593B3B2" w:rsidR="00AA5B12" w:rsidRPr="00167BD4" w:rsidRDefault="00AA5B12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.05 </w:t>
            </w:r>
          </w:p>
        </w:tc>
        <w:tc>
          <w:tcPr>
            <w:tcW w:w="1276" w:type="dxa"/>
            <w:gridSpan w:val="2"/>
          </w:tcPr>
          <w:p w14:paraId="537E1E51" w14:textId="50FC7C31" w:rsidR="00AA5B12" w:rsidRPr="00167BD4" w:rsidRDefault="00AA5B12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.003 </w:t>
            </w:r>
          </w:p>
        </w:tc>
        <w:tc>
          <w:tcPr>
            <w:tcW w:w="1134" w:type="dxa"/>
            <w:gridSpan w:val="2"/>
          </w:tcPr>
          <w:p w14:paraId="285DF33A" w14:textId="0F3B4DEA" w:rsidR="00AA5B12" w:rsidRPr="00167BD4" w:rsidRDefault="00AA5B12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14.21 </w:t>
            </w:r>
          </w:p>
        </w:tc>
        <w:tc>
          <w:tcPr>
            <w:tcW w:w="1559" w:type="dxa"/>
            <w:gridSpan w:val="3"/>
          </w:tcPr>
          <w:p w14:paraId="3748BDD4" w14:textId="57DAA6A7" w:rsidR="00AA5B12" w:rsidRPr="00167BD4" w:rsidRDefault="00AA5B12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  <w:r w:rsidRPr="00167BD4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***</w:t>
            </w:r>
          </w:p>
        </w:tc>
      </w:tr>
      <w:tr w:rsidR="00BD00C3" w:rsidRPr="00167BD4" w14:paraId="1C1FD0CB" w14:textId="77777777" w:rsidTr="00824A10">
        <w:tc>
          <w:tcPr>
            <w:tcW w:w="3686" w:type="dxa"/>
            <w:gridSpan w:val="2"/>
          </w:tcPr>
          <w:p w14:paraId="49BE66E2" w14:textId="1F30E001" w:rsidR="00BD00C3" w:rsidRPr="00167BD4" w:rsidRDefault="00BD00C3" w:rsidP="00BD00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emantic congruence 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× language</w:t>
            </w:r>
          </w:p>
        </w:tc>
        <w:tc>
          <w:tcPr>
            <w:tcW w:w="1134" w:type="dxa"/>
            <w:gridSpan w:val="2"/>
          </w:tcPr>
          <w:p w14:paraId="287DD5E7" w14:textId="51AA6639" w:rsidR="00BD00C3" w:rsidRPr="00167BD4" w:rsidRDefault="00BD00C3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276" w:type="dxa"/>
            <w:gridSpan w:val="2"/>
          </w:tcPr>
          <w:p w14:paraId="7E83C4AC" w14:textId="01353481" w:rsidR="00BD00C3" w:rsidRPr="00167BD4" w:rsidRDefault="00BD00C3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.01 </w:t>
            </w:r>
          </w:p>
        </w:tc>
        <w:tc>
          <w:tcPr>
            <w:tcW w:w="1134" w:type="dxa"/>
            <w:gridSpan w:val="2"/>
          </w:tcPr>
          <w:p w14:paraId="201CFECF" w14:textId="355DD3CD" w:rsidR="00BD00C3" w:rsidRPr="00167BD4" w:rsidRDefault="00BD00C3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11.31</w:t>
            </w:r>
          </w:p>
        </w:tc>
        <w:tc>
          <w:tcPr>
            <w:tcW w:w="1559" w:type="dxa"/>
            <w:gridSpan w:val="3"/>
          </w:tcPr>
          <w:p w14:paraId="13681CA6" w14:textId="7A3833E6" w:rsidR="00BD00C3" w:rsidRPr="00167BD4" w:rsidRDefault="00BD00C3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  <w:r w:rsidRPr="00167BD4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***</w:t>
            </w:r>
          </w:p>
        </w:tc>
      </w:tr>
      <w:tr w:rsidR="00BD00C3" w:rsidRPr="00167BD4" w14:paraId="6F9FF65B" w14:textId="77777777" w:rsidTr="004D3A6B">
        <w:tc>
          <w:tcPr>
            <w:tcW w:w="3686" w:type="dxa"/>
            <w:gridSpan w:val="2"/>
          </w:tcPr>
          <w:p w14:paraId="2200AE16" w14:textId="60A0116F" w:rsidR="00BD00C3" w:rsidRPr="00167BD4" w:rsidRDefault="00BD00C3" w:rsidP="00BD00C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emantic congruence 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× sequence</w:t>
            </w:r>
          </w:p>
        </w:tc>
        <w:tc>
          <w:tcPr>
            <w:tcW w:w="1134" w:type="dxa"/>
            <w:gridSpan w:val="2"/>
          </w:tcPr>
          <w:p w14:paraId="0F23588A" w14:textId="7E61876E" w:rsidR="00BD00C3" w:rsidRPr="00167BD4" w:rsidRDefault="00BD00C3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.02 </w:t>
            </w:r>
          </w:p>
        </w:tc>
        <w:tc>
          <w:tcPr>
            <w:tcW w:w="1276" w:type="dxa"/>
            <w:gridSpan w:val="2"/>
          </w:tcPr>
          <w:p w14:paraId="5A0851BD" w14:textId="712BDE06" w:rsidR="00BD00C3" w:rsidRPr="00167BD4" w:rsidRDefault="00BD00C3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.01 </w:t>
            </w:r>
          </w:p>
        </w:tc>
        <w:tc>
          <w:tcPr>
            <w:tcW w:w="1134" w:type="dxa"/>
            <w:gridSpan w:val="2"/>
          </w:tcPr>
          <w:p w14:paraId="0C34B4ED" w14:textId="42929460" w:rsidR="00BD00C3" w:rsidRPr="00167BD4" w:rsidRDefault="00BD00C3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3.55 </w:t>
            </w:r>
          </w:p>
        </w:tc>
        <w:tc>
          <w:tcPr>
            <w:tcW w:w="1559" w:type="dxa"/>
            <w:gridSpan w:val="3"/>
          </w:tcPr>
          <w:p w14:paraId="5D0DA5D6" w14:textId="592BF996" w:rsidR="00BD00C3" w:rsidRPr="00167BD4" w:rsidRDefault="00BD00C3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  <w:r w:rsidRPr="00167BD4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***</w:t>
            </w:r>
          </w:p>
        </w:tc>
      </w:tr>
      <w:tr w:rsidR="00BD00C3" w:rsidRPr="00167BD4" w14:paraId="6C7C23FD" w14:textId="77777777" w:rsidTr="00694A13">
        <w:tc>
          <w:tcPr>
            <w:tcW w:w="3686" w:type="dxa"/>
            <w:gridSpan w:val="2"/>
          </w:tcPr>
          <w:p w14:paraId="2AFC0967" w14:textId="7A464E20" w:rsidR="00BD00C3" w:rsidRPr="00167BD4" w:rsidRDefault="00BD00C3" w:rsidP="00BD00C3">
            <w:pPr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Language 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× sequence</w:t>
            </w:r>
          </w:p>
        </w:tc>
        <w:tc>
          <w:tcPr>
            <w:tcW w:w="1134" w:type="dxa"/>
            <w:gridSpan w:val="2"/>
          </w:tcPr>
          <w:p w14:paraId="22017801" w14:textId="7E958A02" w:rsidR="00BD00C3" w:rsidRPr="00167BD4" w:rsidRDefault="00BD00C3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.02 </w:t>
            </w:r>
          </w:p>
        </w:tc>
        <w:tc>
          <w:tcPr>
            <w:tcW w:w="1276" w:type="dxa"/>
            <w:gridSpan w:val="2"/>
          </w:tcPr>
          <w:p w14:paraId="2D65920F" w14:textId="3AF18FFB" w:rsidR="00BD00C3" w:rsidRPr="00167BD4" w:rsidRDefault="00BD00C3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.01 </w:t>
            </w:r>
          </w:p>
        </w:tc>
        <w:tc>
          <w:tcPr>
            <w:tcW w:w="1134" w:type="dxa"/>
            <w:gridSpan w:val="2"/>
          </w:tcPr>
          <w:p w14:paraId="2CA11F2B" w14:textId="0C52FB53" w:rsidR="00BD00C3" w:rsidRPr="00167BD4" w:rsidRDefault="00BD00C3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3.47 </w:t>
            </w:r>
          </w:p>
        </w:tc>
        <w:tc>
          <w:tcPr>
            <w:tcW w:w="1559" w:type="dxa"/>
            <w:gridSpan w:val="3"/>
          </w:tcPr>
          <w:p w14:paraId="3C3586AB" w14:textId="0712D33A" w:rsidR="00BD00C3" w:rsidRPr="00167BD4" w:rsidRDefault="00BD00C3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  <w:r w:rsidRPr="00167BD4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***</w:t>
            </w:r>
          </w:p>
        </w:tc>
      </w:tr>
      <w:tr w:rsidR="00BD00C3" w:rsidRPr="00167BD4" w14:paraId="3988FC24" w14:textId="77777777" w:rsidTr="006C260A">
        <w:tc>
          <w:tcPr>
            <w:tcW w:w="3686" w:type="dxa"/>
            <w:gridSpan w:val="2"/>
          </w:tcPr>
          <w:p w14:paraId="76C69EE4" w14:textId="24123C0E" w:rsidR="00BD00C3" w:rsidRPr="00167BD4" w:rsidRDefault="00BD00C3" w:rsidP="00BD00C3">
            <w:pPr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emantic congruence 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×</w:t>
            </w:r>
            <w:r w:rsidR="00A44309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 xml:space="preserve"> l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anguage</w:t>
            </w: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× sequence</w:t>
            </w:r>
          </w:p>
        </w:tc>
        <w:tc>
          <w:tcPr>
            <w:tcW w:w="1134" w:type="dxa"/>
            <w:gridSpan w:val="2"/>
          </w:tcPr>
          <w:p w14:paraId="3CCA789B" w14:textId="4FD24B95" w:rsidR="00BD00C3" w:rsidRPr="00167BD4" w:rsidRDefault="00BD00C3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</w:tc>
        <w:tc>
          <w:tcPr>
            <w:tcW w:w="1276" w:type="dxa"/>
            <w:gridSpan w:val="2"/>
          </w:tcPr>
          <w:p w14:paraId="3E819BD0" w14:textId="602D62AE" w:rsidR="00BD00C3" w:rsidRPr="00167BD4" w:rsidRDefault="00BD00C3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.01 </w:t>
            </w:r>
          </w:p>
        </w:tc>
        <w:tc>
          <w:tcPr>
            <w:tcW w:w="1134" w:type="dxa"/>
            <w:gridSpan w:val="2"/>
          </w:tcPr>
          <w:p w14:paraId="0D435BAC" w14:textId="6B934273" w:rsidR="00BD00C3" w:rsidRPr="00167BD4" w:rsidRDefault="00BD00C3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.25</w:t>
            </w:r>
          </w:p>
        </w:tc>
        <w:tc>
          <w:tcPr>
            <w:tcW w:w="1559" w:type="dxa"/>
            <w:gridSpan w:val="3"/>
          </w:tcPr>
          <w:p w14:paraId="6C20988B" w14:textId="473DED1A" w:rsidR="00BD00C3" w:rsidRPr="00167BD4" w:rsidRDefault="00BD00C3" w:rsidP="00AA5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</w:p>
        </w:tc>
      </w:tr>
      <w:tr w:rsidR="00BD00C3" w:rsidRPr="00167BD4" w14:paraId="1FAEC34C" w14:textId="77777777" w:rsidTr="00156E83">
        <w:tc>
          <w:tcPr>
            <w:tcW w:w="3686" w:type="dxa"/>
            <w:gridSpan w:val="2"/>
          </w:tcPr>
          <w:p w14:paraId="6100B0BD" w14:textId="77777777" w:rsidR="00BD00C3" w:rsidRDefault="00BD00C3" w:rsidP="00CA620D">
            <w:pPr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</w:p>
          <w:p w14:paraId="76990252" w14:textId="72892F14" w:rsidR="00BD00C3" w:rsidRPr="00167BD4" w:rsidRDefault="00BD00C3" w:rsidP="00CA6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492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Random effects</w:t>
            </w:r>
          </w:p>
        </w:tc>
        <w:tc>
          <w:tcPr>
            <w:tcW w:w="1134" w:type="dxa"/>
            <w:gridSpan w:val="2"/>
          </w:tcPr>
          <w:p w14:paraId="153D0269" w14:textId="77777777" w:rsidR="00BD00C3" w:rsidRDefault="00BD00C3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6FAEA10" w14:textId="13E00C1A" w:rsidR="00BD00C3" w:rsidRPr="00167BD4" w:rsidRDefault="00BD00C3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ance</w:t>
            </w:r>
          </w:p>
        </w:tc>
        <w:tc>
          <w:tcPr>
            <w:tcW w:w="851" w:type="dxa"/>
          </w:tcPr>
          <w:p w14:paraId="65198A7D" w14:textId="77777777" w:rsidR="00BD00C3" w:rsidRDefault="00BD00C3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2F265C4" w14:textId="60923C20" w:rsidR="00BD00C3" w:rsidRPr="00167BD4" w:rsidRDefault="00BD00C3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3118" w:type="dxa"/>
            <w:gridSpan w:val="6"/>
          </w:tcPr>
          <w:p w14:paraId="5A3AA5CA" w14:textId="77777777" w:rsidR="00BD00C3" w:rsidRDefault="00BD00C3" w:rsidP="00C7045B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6836F701" w14:textId="56519475" w:rsidR="00BD00C3" w:rsidRPr="00167BD4" w:rsidRDefault="00BD00C3" w:rsidP="00C7045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tion</w:t>
            </w:r>
          </w:p>
        </w:tc>
      </w:tr>
      <w:tr w:rsidR="00AB401D" w:rsidRPr="00167BD4" w14:paraId="4DB433B6" w14:textId="77777777" w:rsidTr="00BD00C3">
        <w:tc>
          <w:tcPr>
            <w:tcW w:w="1707" w:type="dxa"/>
          </w:tcPr>
          <w:p w14:paraId="0E86FD99" w14:textId="77777777" w:rsidR="00AB401D" w:rsidRPr="00167BD4" w:rsidRDefault="00AB401D" w:rsidP="00AB40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ubject </w:t>
            </w:r>
          </w:p>
        </w:tc>
        <w:tc>
          <w:tcPr>
            <w:tcW w:w="1979" w:type="dxa"/>
          </w:tcPr>
          <w:p w14:paraId="6BBB98E4" w14:textId="77777777" w:rsidR="00AB401D" w:rsidRPr="00167BD4" w:rsidRDefault="00AB401D" w:rsidP="00AB40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gridSpan w:val="2"/>
          </w:tcPr>
          <w:p w14:paraId="16E55984" w14:textId="49CB054D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851" w:type="dxa"/>
          </w:tcPr>
          <w:p w14:paraId="77A7EC00" w14:textId="55E4976E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125</w:t>
            </w:r>
          </w:p>
        </w:tc>
        <w:tc>
          <w:tcPr>
            <w:tcW w:w="992" w:type="dxa"/>
            <w:gridSpan w:val="2"/>
          </w:tcPr>
          <w:p w14:paraId="0015AE0C" w14:textId="77777777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gridSpan w:val="2"/>
          </w:tcPr>
          <w:p w14:paraId="5AC2A127" w14:textId="77777777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gridSpan w:val="2"/>
          </w:tcPr>
          <w:p w14:paraId="77AD481B" w14:textId="77777777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3C2" w:rsidRPr="00167BD4" w14:paraId="104F15E9" w14:textId="77777777" w:rsidTr="00BD00C3">
        <w:tc>
          <w:tcPr>
            <w:tcW w:w="1707" w:type="dxa"/>
          </w:tcPr>
          <w:p w14:paraId="1530A95B" w14:textId="77777777" w:rsidR="00AB401D" w:rsidRPr="00167BD4" w:rsidRDefault="00AB401D" w:rsidP="00AB40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</w:tcPr>
          <w:p w14:paraId="06DDD28B" w14:textId="77777777" w:rsidR="00AB401D" w:rsidRPr="00167BD4" w:rsidRDefault="00AB401D" w:rsidP="00AB40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Language </w:t>
            </w:r>
          </w:p>
        </w:tc>
        <w:tc>
          <w:tcPr>
            <w:tcW w:w="987" w:type="dxa"/>
          </w:tcPr>
          <w:p w14:paraId="06E2C0BE" w14:textId="5EF07525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851" w:type="dxa"/>
          </w:tcPr>
          <w:p w14:paraId="4408ECE0" w14:textId="00C9B9AB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992" w:type="dxa"/>
            <w:gridSpan w:val="2"/>
          </w:tcPr>
          <w:p w14:paraId="25741B87" w14:textId="37BA4A86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.20</w:t>
            </w:r>
          </w:p>
        </w:tc>
        <w:tc>
          <w:tcPr>
            <w:tcW w:w="703" w:type="dxa"/>
            <w:gridSpan w:val="2"/>
          </w:tcPr>
          <w:p w14:paraId="7250CED3" w14:textId="77777777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211B6B1E" w14:textId="77777777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14:paraId="33E9181E" w14:textId="77777777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63C2" w:rsidRPr="00167BD4" w14:paraId="45EF30AF" w14:textId="77777777" w:rsidTr="00BD00C3">
        <w:tc>
          <w:tcPr>
            <w:tcW w:w="1707" w:type="dxa"/>
          </w:tcPr>
          <w:p w14:paraId="244CD68B" w14:textId="77777777" w:rsidR="00AB401D" w:rsidRPr="00167BD4" w:rsidRDefault="00AB401D" w:rsidP="00AB40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tem </w:t>
            </w:r>
          </w:p>
        </w:tc>
        <w:tc>
          <w:tcPr>
            <w:tcW w:w="2126" w:type="dxa"/>
            <w:gridSpan w:val="2"/>
          </w:tcPr>
          <w:p w14:paraId="32CF5AA7" w14:textId="77777777" w:rsidR="00AB401D" w:rsidRPr="00167BD4" w:rsidRDefault="00AB401D" w:rsidP="00AB40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87" w:type="dxa"/>
          </w:tcPr>
          <w:p w14:paraId="57D58F6F" w14:textId="72F93EF0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851" w:type="dxa"/>
          </w:tcPr>
          <w:p w14:paraId="36EC7C34" w14:textId="3D924DA6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992" w:type="dxa"/>
            <w:gridSpan w:val="2"/>
          </w:tcPr>
          <w:p w14:paraId="2965996E" w14:textId="77777777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gridSpan w:val="2"/>
          </w:tcPr>
          <w:p w14:paraId="39BBCFD4" w14:textId="77777777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520BAB3" w14:textId="77777777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</w:tcPr>
          <w:p w14:paraId="03A75832" w14:textId="77777777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401D" w:rsidRPr="00167BD4" w14:paraId="08601E72" w14:textId="77777777" w:rsidTr="00BD00C3">
        <w:tc>
          <w:tcPr>
            <w:tcW w:w="1707" w:type="dxa"/>
            <w:tcBorders>
              <w:bottom w:val="single" w:sz="4" w:space="0" w:color="auto"/>
            </w:tcBorders>
          </w:tcPr>
          <w:p w14:paraId="042B7E19" w14:textId="77777777" w:rsidR="00AB401D" w:rsidRPr="00167BD4" w:rsidRDefault="00AB401D" w:rsidP="00AB40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1391345D" w14:textId="77777777" w:rsidR="00AB401D" w:rsidRPr="00167BD4" w:rsidRDefault="00AB401D" w:rsidP="00AB401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Sequence 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44929EDD" w14:textId="5F3442F3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E55E46" w14:textId="30B9B3D2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455E830A" w14:textId="06F67384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703" w:type="dxa"/>
            <w:gridSpan w:val="2"/>
            <w:tcBorders>
              <w:bottom w:val="single" w:sz="4" w:space="0" w:color="auto"/>
            </w:tcBorders>
          </w:tcPr>
          <w:p w14:paraId="55D5E7C7" w14:textId="77777777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29B2A2" w14:textId="77777777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7CB6B58F" w14:textId="77777777" w:rsidR="00AB401D" w:rsidRPr="00167BD4" w:rsidRDefault="00AB401D" w:rsidP="00AB40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225B5F4" w14:textId="77777777" w:rsidR="00A04AB4" w:rsidRPr="00167BD4" w:rsidRDefault="00A04AB4" w:rsidP="00923DEA">
      <w:pPr>
        <w:rPr>
          <w:rFonts w:ascii="Times New Roman" w:hAnsi="Times New Roman" w:cs="Times New Roman"/>
          <w:sz w:val="24"/>
          <w:szCs w:val="24"/>
        </w:rPr>
      </w:pPr>
    </w:p>
    <w:p w14:paraId="30C32F3A" w14:textId="77777777" w:rsidR="00C35C4F" w:rsidRDefault="00C35C4F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br w:type="page"/>
      </w:r>
    </w:p>
    <w:p w14:paraId="1ED5C126" w14:textId="41C80060" w:rsidR="00923DEA" w:rsidRPr="00167BD4" w:rsidRDefault="00923DEA" w:rsidP="004D2E78">
      <w:pPr>
        <w:spacing w:line="360" w:lineRule="auto"/>
        <w:ind w:leftChars="-67" w:left="-141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67BD4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</w:t>
      </w:r>
      <w:r w:rsidR="00162BA3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</w:p>
    <w:p w14:paraId="095F9517" w14:textId="4AF7A16E" w:rsidR="00923DEA" w:rsidRDefault="00923DEA" w:rsidP="004D2E78">
      <w:pPr>
        <w:ind w:leftChars="-67" w:left="-141"/>
        <w:rPr>
          <w:rFonts w:ascii="Times New Roman" w:hAnsi="Times New Roman" w:cs="Times New Roman"/>
          <w:sz w:val="24"/>
          <w:szCs w:val="24"/>
        </w:rPr>
      </w:pPr>
      <w:r w:rsidRPr="00167BD4">
        <w:rPr>
          <w:rFonts w:ascii="Times New Roman" w:hAnsi="Times New Roman" w:cs="Times New Roman"/>
          <w:sz w:val="24"/>
          <w:szCs w:val="24"/>
        </w:rPr>
        <w:t>Linear mixed-effect model for accuracy in Experiment</w:t>
      </w:r>
      <w:r w:rsidR="00362F2A" w:rsidRPr="00167BD4">
        <w:rPr>
          <w:rFonts w:ascii="Times New Roman" w:hAnsi="Times New Roman" w:cs="Times New Roman"/>
          <w:sz w:val="24"/>
          <w:szCs w:val="24"/>
        </w:rPr>
        <w:t>3</w:t>
      </w:r>
    </w:p>
    <w:p w14:paraId="18F8DF3E" w14:textId="77777777" w:rsidR="00C35C4F" w:rsidRPr="00167BD4" w:rsidRDefault="00C35C4F" w:rsidP="004D2E78">
      <w:pPr>
        <w:ind w:leftChars="-67" w:left="-141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789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7"/>
        <w:gridCol w:w="1984"/>
        <w:gridCol w:w="1129"/>
        <w:gridCol w:w="851"/>
        <w:gridCol w:w="425"/>
        <w:gridCol w:w="567"/>
        <w:gridCol w:w="567"/>
        <w:gridCol w:w="136"/>
        <w:gridCol w:w="709"/>
        <w:gridCol w:w="714"/>
      </w:tblGrid>
      <w:tr w:rsidR="00E82B6B" w:rsidRPr="00167BD4" w14:paraId="794AEB94" w14:textId="77777777" w:rsidTr="00E40062">
        <w:tc>
          <w:tcPr>
            <w:tcW w:w="1707" w:type="dxa"/>
            <w:tcBorders>
              <w:top w:val="single" w:sz="4" w:space="0" w:color="auto"/>
            </w:tcBorders>
          </w:tcPr>
          <w:p w14:paraId="4DE8B38B" w14:textId="77777777" w:rsidR="00E82B6B" w:rsidRPr="00C44492" w:rsidRDefault="00E82B6B" w:rsidP="00CA6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492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33CBFBF" w14:textId="77777777" w:rsidR="00E82B6B" w:rsidRPr="00167BD4" w:rsidRDefault="00E82B6B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C9503EF" w14:textId="77777777" w:rsidR="00E82B6B" w:rsidRPr="00167BD4" w:rsidRDefault="00E82B6B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</w:tcBorders>
          </w:tcPr>
          <w:p w14:paraId="7BC4EA45" w14:textId="77777777" w:rsidR="00E82B6B" w:rsidRPr="00167BD4" w:rsidRDefault="00E82B6B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269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F382E0A" w14:textId="48A7306B" w:rsidR="00E82B6B" w:rsidRPr="00167BD4" w:rsidRDefault="00E82B6B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</w:tr>
      <w:tr w:rsidR="00E82B6B" w:rsidRPr="00167BD4" w14:paraId="6A707E12" w14:textId="77777777" w:rsidTr="00E40062">
        <w:tc>
          <w:tcPr>
            <w:tcW w:w="1707" w:type="dxa"/>
            <w:tcBorders>
              <w:bottom w:val="single" w:sz="4" w:space="0" w:color="auto"/>
            </w:tcBorders>
          </w:tcPr>
          <w:p w14:paraId="4A3C8493" w14:textId="77777777" w:rsidR="00E82B6B" w:rsidRPr="00167BD4" w:rsidRDefault="00E82B6B" w:rsidP="00CA6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EB6E654" w14:textId="77777777" w:rsidR="00E82B6B" w:rsidRPr="00167BD4" w:rsidRDefault="00E82B6B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9AEDFB6" w14:textId="77777777" w:rsidR="00E82B6B" w:rsidRPr="00167BD4" w:rsidRDefault="00E82B6B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vMerge/>
            <w:tcBorders>
              <w:bottom w:val="single" w:sz="4" w:space="0" w:color="auto"/>
            </w:tcBorders>
          </w:tcPr>
          <w:p w14:paraId="64C90F9F" w14:textId="77777777" w:rsidR="00E82B6B" w:rsidRPr="00167BD4" w:rsidRDefault="00E82B6B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69440C" w14:textId="545E3F47" w:rsidR="00E82B6B" w:rsidRPr="00167BD4" w:rsidRDefault="00E82B6B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642872" w14:textId="77777777" w:rsidR="00E82B6B" w:rsidRPr="00167BD4" w:rsidRDefault="00E82B6B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04AB4" w:rsidRPr="00167BD4" w14:paraId="02097CBF" w14:textId="77777777" w:rsidTr="00E40062">
        <w:tc>
          <w:tcPr>
            <w:tcW w:w="1707" w:type="dxa"/>
            <w:tcBorders>
              <w:top w:val="single" w:sz="4" w:space="0" w:color="auto"/>
            </w:tcBorders>
          </w:tcPr>
          <w:p w14:paraId="78A15E83" w14:textId="77777777" w:rsidR="00A04AB4" w:rsidRPr="00C44492" w:rsidRDefault="00A04AB4" w:rsidP="00CA620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4449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ixed effect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1B3CFF5" w14:textId="77777777" w:rsidR="00A04AB4" w:rsidRPr="00167BD4" w:rsidRDefault="00A04AB4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4A3DDA52" w14:textId="77777777" w:rsidR="00A04AB4" w:rsidRPr="00167BD4" w:rsidRDefault="00A04AB4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41ED6058" w14:textId="77777777" w:rsidR="00A04AB4" w:rsidRPr="00167BD4" w:rsidRDefault="00A04AB4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A95E0AB" w14:textId="77777777" w:rsidR="00A04AB4" w:rsidRPr="00167BD4" w:rsidRDefault="00A04AB4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</w:tcPr>
          <w:p w14:paraId="72D8CBA5" w14:textId="77777777" w:rsidR="00A04AB4" w:rsidRPr="00167BD4" w:rsidRDefault="00A04AB4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4B2" w:rsidRPr="00167BD4" w14:paraId="7180FB2F" w14:textId="77777777" w:rsidTr="00E40062">
        <w:tc>
          <w:tcPr>
            <w:tcW w:w="1707" w:type="dxa"/>
          </w:tcPr>
          <w:p w14:paraId="41034BFB" w14:textId="77777777" w:rsidR="00A04AB4" w:rsidRPr="00167BD4" w:rsidRDefault="00A04AB4" w:rsidP="00A0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1984" w:type="dxa"/>
          </w:tcPr>
          <w:p w14:paraId="3686B68D" w14:textId="77777777" w:rsidR="00A04AB4" w:rsidRPr="00167BD4" w:rsidRDefault="00A04AB4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69160BF2" w14:textId="3FFB3E23" w:rsidR="00A04AB4" w:rsidRPr="00167BD4" w:rsidRDefault="00A04AB4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3.53</w:t>
            </w:r>
          </w:p>
        </w:tc>
        <w:tc>
          <w:tcPr>
            <w:tcW w:w="1276" w:type="dxa"/>
            <w:gridSpan w:val="2"/>
          </w:tcPr>
          <w:p w14:paraId="0DD5431F" w14:textId="6A7666EA" w:rsidR="00A04AB4" w:rsidRPr="00167BD4" w:rsidRDefault="00A04AB4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134" w:type="dxa"/>
            <w:gridSpan w:val="2"/>
          </w:tcPr>
          <w:p w14:paraId="497CA792" w14:textId="18D61BB6" w:rsidR="00A04AB4" w:rsidRPr="00167BD4" w:rsidRDefault="00A04AB4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29.43</w:t>
            </w:r>
          </w:p>
        </w:tc>
        <w:tc>
          <w:tcPr>
            <w:tcW w:w="1559" w:type="dxa"/>
            <w:gridSpan w:val="3"/>
          </w:tcPr>
          <w:p w14:paraId="4E35656E" w14:textId="1979551A" w:rsidR="00A04AB4" w:rsidRPr="00167BD4" w:rsidRDefault="00A04AB4" w:rsidP="00A04AB4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7BD4">
              <w:rPr>
                <w:rFonts w:ascii="Times New Roman" w:hAnsi="Times New Roman" w:cs="Times New Roman"/>
              </w:rPr>
              <w:t>&lt; .001</w:t>
            </w:r>
            <w:r w:rsidRPr="00167BD4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***</w:t>
            </w:r>
          </w:p>
        </w:tc>
      </w:tr>
      <w:tr w:rsidR="00E40062" w:rsidRPr="00167BD4" w14:paraId="12A8666B" w14:textId="77777777" w:rsidTr="00EC4160">
        <w:tc>
          <w:tcPr>
            <w:tcW w:w="3691" w:type="dxa"/>
            <w:gridSpan w:val="2"/>
          </w:tcPr>
          <w:p w14:paraId="05791FDB" w14:textId="3367326C" w:rsidR="00E40062" w:rsidRPr="00167BD4" w:rsidRDefault="00E40062" w:rsidP="00E400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>Semantic congruence</w:t>
            </w:r>
          </w:p>
        </w:tc>
        <w:tc>
          <w:tcPr>
            <w:tcW w:w="1129" w:type="dxa"/>
          </w:tcPr>
          <w:p w14:paraId="12C7D620" w14:textId="39A70A4E" w:rsidR="00E40062" w:rsidRPr="00167BD4" w:rsidRDefault="00E40062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276" w:type="dxa"/>
            <w:gridSpan w:val="2"/>
          </w:tcPr>
          <w:p w14:paraId="176E3AA2" w14:textId="5B56FC71" w:rsidR="00E40062" w:rsidRPr="00167BD4" w:rsidRDefault="00E40062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134" w:type="dxa"/>
            <w:gridSpan w:val="2"/>
          </w:tcPr>
          <w:p w14:paraId="7ACC0462" w14:textId="5D946468" w:rsidR="00E40062" w:rsidRPr="00167BD4" w:rsidRDefault="00E40062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1559" w:type="dxa"/>
            <w:gridSpan w:val="3"/>
          </w:tcPr>
          <w:p w14:paraId="7FD111E4" w14:textId="58204207" w:rsidR="00E40062" w:rsidRPr="00167BD4" w:rsidRDefault="00E40062" w:rsidP="00A04AB4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7BD4">
              <w:rPr>
                <w:rFonts w:ascii="Times New Roman" w:hAnsi="Times New Roman" w:cs="Times New Roman"/>
                <w:color w:val="000000"/>
              </w:rPr>
              <w:t>.74</w:t>
            </w:r>
          </w:p>
        </w:tc>
      </w:tr>
      <w:tr w:rsidR="00A04AB4" w:rsidRPr="00167BD4" w14:paraId="67C04F9A" w14:textId="77777777" w:rsidTr="00E40062">
        <w:tc>
          <w:tcPr>
            <w:tcW w:w="1707" w:type="dxa"/>
          </w:tcPr>
          <w:p w14:paraId="616DE3D2" w14:textId="147FFFEC" w:rsidR="00A04AB4" w:rsidRPr="00167BD4" w:rsidRDefault="007C7FAE" w:rsidP="00A0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A04AB4" w:rsidRPr="00167BD4">
              <w:rPr>
                <w:rFonts w:ascii="Times New Roman" w:hAnsi="Times New Roman" w:cs="Times New Roman"/>
                <w:sz w:val="24"/>
                <w:szCs w:val="24"/>
              </w:rPr>
              <w:t>anguage</w:t>
            </w:r>
          </w:p>
        </w:tc>
        <w:tc>
          <w:tcPr>
            <w:tcW w:w="1984" w:type="dxa"/>
          </w:tcPr>
          <w:p w14:paraId="4FC9DE08" w14:textId="77777777" w:rsidR="00A04AB4" w:rsidRPr="00167BD4" w:rsidRDefault="00A04AB4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0E57C495" w14:textId="64C1EBBE" w:rsidR="00A04AB4" w:rsidRPr="00167BD4" w:rsidRDefault="00A04AB4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1276" w:type="dxa"/>
            <w:gridSpan w:val="2"/>
          </w:tcPr>
          <w:p w14:paraId="581D3C47" w14:textId="331F684C" w:rsidR="00A04AB4" w:rsidRPr="00167BD4" w:rsidRDefault="00A04AB4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134" w:type="dxa"/>
            <w:gridSpan w:val="2"/>
          </w:tcPr>
          <w:p w14:paraId="749E59D0" w14:textId="7E7DCE08" w:rsidR="00A04AB4" w:rsidRPr="00167BD4" w:rsidRDefault="00A04AB4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1559" w:type="dxa"/>
            <w:gridSpan w:val="3"/>
          </w:tcPr>
          <w:p w14:paraId="79E88196" w14:textId="5EC27666" w:rsidR="00A04AB4" w:rsidRPr="00167BD4" w:rsidRDefault="00A04AB4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  <w:r w:rsidRPr="00167BD4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***</w:t>
            </w:r>
          </w:p>
        </w:tc>
      </w:tr>
      <w:tr w:rsidR="00A04AB4" w:rsidRPr="00167BD4" w14:paraId="6341F969" w14:textId="77777777" w:rsidTr="00E40062">
        <w:tc>
          <w:tcPr>
            <w:tcW w:w="1707" w:type="dxa"/>
          </w:tcPr>
          <w:p w14:paraId="57BAA760" w14:textId="776BA66F" w:rsidR="00A04AB4" w:rsidRPr="00167BD4" w:rsidRDefault="007C7FAE" w:rsidP="00A04A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04AB4" w:rsidRPr="00167BD4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  <w:tc>
          <w:tcPr>
            <w:tcW w:w="1984" w:type="dxa"/>
          </w:tcPr>
          <w:p w14:paraId="2EB40550" w14:textId="77777777" w:rsidR="00A04AB4" w:rsidRPr="00167BD4" w:rsidRDefault="00A04AB4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4B3C9611" w14:textId="58432176" w:rsidR="00A04AB4" w:rsidRPr="00167BD4" w:rsidRDefault="00A04AB4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276" w:type="dxa"/>
            <w:gridSpan w:val="2"/>
          </w:tcPr>
          <w:p w14:paraId="6E55F95E" w14:textId="56F0FF01" w:rsidR="00A04AB4" w:rsidRPr="00167BD4" w:rsidRDefault="00A04AB4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134" w:type="dxa"/>
            <w:gridSpan w:val="2"/>
          </w:tcPr>
          <w:p w14:paraId="734C7A44" w14:textId="579A7F99" w:rsidR="00A04AB4" w:rsidRPr="00167BD4" w:rsidRDefault="00A04AB4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1559" w:type="dxa"/>
            <w:gridSpan w:val="3"/>
          </w:tcPr>
          <w:p w14:paraId="57FB6AED" w14:textId="65450A7C" w:rsidR="00A04AB4" w:rsidRPr="00167BD4" w:rsidRDefault="00A04AB4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  <w:r w:rsidRPr="00167BD4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***</w:t>
            </w:r>
          </w:p>
        </w:tc>
      </w:tr>
      <w:tr w:rsidR="00E40062" w:rsidRPr="00167BD4" w14:paraId="71E7FD2F" w14:textId="77777777" w:rsidTr="00331371">
        <w:tc>
          <w:tcPr>
            <w:tcW w:w="3691" w:type="dxa"/>
            <w:gridSpan w:val="2"/>
          </w:tcPr>
          <w:p w14:paraId="20763324" w14:textId="168ACA9C" w:rsidR="00E40062" w:rsidRPr="00167BD4" w:rsidRDefault="00E40062" w:rsidP="00E400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emantic congruence 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× language</w:t>
            </w:r>
          </w:p>
        </w:tc>
        <w:tc>
          <w:tcPr>
            <w:tcW w:w="1129" w:type="dxa"/>
          </w:tcPr>
          <w:p w14:paraId="7194A04D" w14:textId="22677E84" w:rsidR="00E40062" w:rsidRPr="00167BD4" w:rsidRDefault="00E40062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276" w:type="dxa"/>
            <w:gridSpan w:val="2"/>
          </w:tcPr>
          <w:p w14:paraId="6DD69AF6" w14:textId="7673A991" w:rsidR="00E40062" w:rsidRPr="00167BD4" w:rsidRDefault="00E40062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134" w:type="dxa"/>
            <w:gridSpan w:val="2"/>
          </w:tcPr>
          <w:p w14:paraId="5D03CC45" w14:textId="20DCC366" w:rsidR="00E40062" w:rsidRPr="00167BD4" w:rsidRDefault="00E40062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.46</w:t>
            </w:r>
          </w:p>
        </w:tc>
        <w:tc>
          <w:tcPr>
            <w:tcW w:w="1559" w:type="dxa"/>
            <w:gridSpan w:val="3"/>
          </w:tcPr>
          <w:p w14:paraId="75C06B79" w14:textId="1DA34262" w:rsidR="00E40062" w:rsidRPr="00167BD4" w:rsidRDefault="00E40062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</w:tr>
      <w:tr w:rsidR="00E40062" w:rsidRPr="00167BD4" w14:paraId="2AC5BA6E" w14:textId="77777777" w:rsidTr="00F32C4F">
        <w:tc>
          <w:tcPr>
            <w:tcW w:w="3691" w:type="dxa"/>
            <w:gridSpan w:val="2"/>
          </w:tcPr>
          <w:p w14:paraId="63E18EAD" w14:textId="01E69B90" w:rsidR="00E40062" w:rsidRPr="00167BD4" w:rsidRDefault="00E40062" w:rsidP="00E400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emantic congruence 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× sequence</w:t>
            </w:r>
          </w:p>
        </w:tc>
        <w:tc>
          <w:tcPr>
            <w:tcW w:w="1129" w:type="dxa"/>
          </w:tcPr>
          <w:p w14:paraId="5F2B6261" w14:textId="776D4ED7" w:rsidR="00E40062" w:rsidRPr="00167BD4" w:rsidRDefault="00E40062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276" w:type="dxa"/>
            <w:gridSpan w:val="2"/>
          </w:tcPr>
          <w:p w14:paraId="1E6A13C8" w14:textId="4E3D2892" w:rsidR="00E40062" w:rsidRPr="00167BD4" w:rsidRDefault="00E40062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134" w:type="dxa"/>
            <w:gridSpan w:val="2"/>
          </w:tcPr>
          <w:p w14:paraId="6685B2C0" w14:textId="5040DCD2" w:rsidR="00E40062" w:rsidRPr="00167BD4" w:rsidRDefault="00E40062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1559" w:type="dxa"/>
            <w:gridSpan w:val="3"/>
          </w:tcPr>
          <w:p w14:paraId="32275A73" w14:textId="39D4F958" w:rsidR="00E40062" w:rsidRPr="00167BD4" w:rsidRDefault="00E40062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E40062" w:rsidRPr="00167BD4" w14:paraId="6D9D4444" w14:textId="77777777" w:rsidTr="00D65387">
        <w:tc>
          <w:tcPr>
            <w:tcW w:w="3691" w:type="dxa"/>
            <w:gridSpan w:val="2"/>
          </w:tcPr>
          <w:p w14:paraId="23F7212D" w14:textId="2E0549C2" w:rsidR="00E40062" w:rsidRPr="00167BD4" w:rsidRDefault="00E40062" w:rsidP="00E400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Language 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× sequence</w:t>
            </w:r>
          </w:p>
        </w:tc>
        <w:tc>
          <w:tcPr>
            <w:tcW w:w="1129" w:type="dxa"/>
          </w:tcPr>
          <w:p w14:paraId="5AC06E13" w14:textId="3776737C" w:rsidR="00E40062" w:rsidRPr="00167BD4" w:rsidRDefault="00E40062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1276" w:type="dxa"/>
            <w:gridSpan w:val="2"/>
          </w:tcPr>
          <w:p w14:paraId="234BA79F" w14:textId="1B4A3D7C" w:rsidR="00E40062" w:rsidRPr="00167BD4" w:rsidRDefault="00E40062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134" w:type="dxa"/>
            <w:gridSpan w:val="2"/>
          </w:tcPr>
          <w:p w14:paraId="286A34A3" w14:textId="0AC68AFC" w:rsidR="00E40062" w:rsidRPr="00167BD4" w:rsidRDefault="00E40062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559" w:type="dxa"/>
            <w:gridSpan w:val="3"/>
          </w:tcPr>
          <w:p w14:paraId="0D721BB2" w14:textId="1E6D1839" w:rsidR="00E40062" w:rsidRPr="00167BD4" w:rsidRDefault="00E40062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167BD4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**</w:t>
            </w:r>
          </w:p>
        </w:tc>
      </w:tr>
      <w:tr w:rsidR="00E40062" w:rsidRPr="00167BD4" w14:paraId="4CEEED6F" w14:textId="77777777" w:rsidTr="00121BF2">
        <w:tc>
          <w:tcPr>
            <w:tcW w:w="3691" w:type="dxa"/>
            <w:gridSpan w:val="2"/>
          </w:tcPr>
          <w:p w14:paraId="4B78C94E" w14:textId="522D3326" w:rsidR="00E40062" w:rsidRPr="00167BD4" w:rsidRDefault="00E40062" w:rsidP="00E40062">
            <w:pPr>
              <w:ind w:left="420" w:hanging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emantic congruence 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×</w:t>
            </w: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anguage</w:t>
            </w: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7BD4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× sequence</w:t>
            </w:r>
          </w:p>
        </w:tc>
        <w:tc>
          <w:tcPr>
            <w:tcW w:w="1129" w:type="dxa"/>
          </w:tcPr>
          <w:p w14:paraId="73CFA07B" w14:textId="56392CBE" w:rsidR="00E40062" w:rsidRPr="00167BD4" w:rsidRDefault="00E40062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.42</w:t>
            </w:r>
          </w:p>
        </w:tc>
        <w:tc>
          <w:tcPr>
            <w:tcW w:w="1276" w:type="dxa"/>
            <w:gridSpan w:val="2"/>
          </w:tcPr>
          <w:p w14:paraId="7F4C8524" w14:textId="0A258CBA" w:rsidR="00E40062" w:rsidRPr="00167BD4" w:rsidRDefault="00E40062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134" w:type="dxa"/>
            <w:gridSpan w:val="2"/>
          </w:tcPr>
          <w:p w14:paraId="359CBD06" w14:textId="676C1D25" w:rsidR="00E40062" w:rsidRPr="00167BD4" w:rsidRDefault="00E40062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1559" w:type="dxa"/>
            <w:gridSpan w:val="3"/>
          </w:tcPr>
          <w:p w14:paraId="590C6E43" w14:textId="7BEC8D0F" w:rsidR="00E40062" w:rsidRPr="00167BD4" w:rsidRDefault="00E40062" w:rsidP="00A04A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</w:tr>
      <w:tr w:rsidR="00E40062" w:rsidRPr="00167BD4" w14:paraId="406D0853" w14:textId="77777777" w:rsidTr="00591630">
        <w:tc>
          <w:tcPr>
            <w:tcW w:w="3691" w:type="dxa"/>
            <w:gridSpan w:val="2"/>
          </w:tcPr>
          <w:p w14:paraId="76639674" w14:textId="77777777" w:rsidR="00E40062" w:rsidRDefault="00E40062" w:rsidP="00CA620D">
            <w:pPr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</w:pPr>
          </w:p>
          <w:p w14:paraId="77741EE3" w14:textId="658FDCF8" w:rsidR="00E40062" w:rsidRPr="00167BD4" w:rsidRDefault="00E40062" w:rsidP="00CA6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492">
              <w:rPr>
                <w:rFonts w:ascii="Times New Roman" w:eastAsia="宋体" w:hAnsi="Times New Roman" w:cs="Times New Roman"/>
                <w:sz w:val="24"/>
                <w:szCs w:val="24"/>
                <w:u w:val="single"/>
              </w:rPr>
              <w:t>Random effects</w:t>
            </w:r>
          </w:p>
        </w:tc>
        <w:tc>
          <w:tcPr>
            <w:tcW w:w="1129" w:type="dxa"/>
          </w:tcPr>
          <w:p w14:paraId="39ED6FA4" w14:textId="77777777" w:rsidR="00E40062" w:rsidRDefault="00E40062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3CD1F29C" w14:textId="5BCF4741" w:rsidR="00E40062" w:rsidRPr="00167BD4" w:rsidRDefault="00E40062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riance</w:t>
            </w:r>
          </w:p>
        </w:tc>
        <w:tc>
          <w:tcPr>
            <w:tcW w:w="851" w:type="dxa"/>
          </w:tcPr>
          <w:p w14:paraId="1E0331E1" w14:textId="77777777" w:rsidR="00E40062" w:rsidRDefault="00E40062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D552628" w14:textId="64E0C56F" w:rsidR="00E40062" w:rsidRPr="00167BD4" w:rsidRDefault="00E40062" w:rsidP="00CA620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3118" w:type="dxa"/>
            <w:gridSpan w:val="6"/>
          </w:tcPr>
          <w:p w14:paraId="5E0E9346" w14:textId="77777777" w:rsidR="00E40062" w:rsidRDefault="00E40062" w:rsidP="00E82B6B">
            <w:pPr>
              <w:ind w:firstLineChars="100" w:firstLine="24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6A5C46B" w14:textId="1E38FA54" w:rsidR="00E40062" w:rsidRPr="00167BD4" w:rsidRDefault="00E40062" w:rsidP="00E82B6B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tion</w:t>
            </w:r>
          </w:p>
        </w:tc>
      </w:tr>
      <w:tr w:rsidR="00A04AB4" w:rsidRPr="00167BD4" w14:paraId="276C2393" w14:textId="77777777" w:rsidTr="00E40062">
        <w:tc>
          <w:tcPr>
            <w:tcW w:w="1707" w:type="dxa"/>
          </w:tcPr>
          <w:p w14:paraId="31E52E9F" w14:textId="77777777" w:rsidR="00A04AB4" w:rsidRPr="00167BD4" w:rsidRDefault="00A04AB4" w:rsidP="00CA620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ubject </w:t>
            </w:r>
          </w:p>
        </w:tc>
        <w:tc>
          <w:tcPr>
            <w:tcW w:w="1984" w:type="dxa"/>
          </w:tcPr>
          <w:p w14:paraId="403A54C4" w14:textId="77777777" w:rsidR="00A04AB4" w:rsidRPr="00167BD4" w:rsidRDefault="00A04AB4" w:rsidP="00CA6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29" w:type="dxa"/>
          </w:tcPr>
          <w:p w14:paraId="18D2B63A" w14:textId="47560BC7" w:rsidR="00A04AB4" w:rsidRPr="00167BD4" w:rsidRDefault="00A04AB4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851" w:type="dxa"/>
          </w:tcPr>
          <w:p w14:paraId="66A58C6F" w14:textId="1EBF53C0" w:rsidR="00A04AB4" w:rsidRPr="00167BD4" w:rsidRDefault="00A04AB4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</w:p>
        </w:tc>
        <w:tc>
          <w:tcPr>
            <w:tcW w:w="992" w:type="dxa"/>
            <w:gridSpan w:val="2"/>
          </w:tcPr>
          <w:p w14:paraId="78097575" w14:textId="77777777" w:rsidR="00A04AB4" w:rsidRPr="00167BD4" w:rsidRDefault="00A04AB4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gridSpan w:val="2"/>
          </w:tcPr>
          <w:p w14:paraId="1DEC025E" w14:textId="77777777" w:rsidR="00A04AB4" w:rsidRPr="00167BD4" w:rsidRDefault="00A04AB4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gridSpan w:val="2"/>
          </w:tcPr>
          <w:p w14:paraId="0223832E" w14:textId="77777777" w:rsidR="00A04AB4" w:rsidRPr="00167BD4" w:rsidRDefault="00A04AB4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2B6B" w:rsidRPr="00167BD4" w14:paraId="0DD230FA" w14:textId="77777777" w:rsidTr="00E40062">
        <w:tc>
          <w:tcPr>
            <w:tcW w:w="1707" w:type="dxa"/>
            <w:tcBorders>
              <w:bottom w:val="single" w:sz="4" w:space="0" w:color="auto"/>
            </w:tcBorders>
          </w:tcPr>
          <w:p w14:paraId="7A9D8A27" w14:textId="77777777" w:rsidR="00A04AB4" w:rsidRPr="00167BD4" w:rsidRDefault="00A04AB4" w:rsidP="00CA620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8CA0384" w14:textId="77777777" w:rsidR="00A04AB4" w:rsidRPr="00167BD4" w:rsidRDefault="00A04AB4" w:rsidP="00CA6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 xml:space="preserve">Language 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48F5907B" w14:textId="1E09F351" w:rsidR="00A04AB4" w:rsidRPr="00167BD4" w:rsidRDefault="00A04AB4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FB49B00" w14:textId="4F199B99" w:rsidR="00A04AB4" w:rsidRPr="00167BD4" w:rsidRDefault="00A04AB4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1EAAFA16" w14:textId="169F94A7" w:rsidR="00A04AB4" w:rsidRPr="00167BD4" w:rsidRDefault="00A04AB4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BD4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703" w:type="dxa"/>
            <w:gridSpan w:val="2"/>
            <w:tcBorders>
              <w:bottom w:val="single" w:sz="4" w:space="0" w:color="auto"/>
            </w:tcBorders>
          </w:tcPr>
          <w:p w14:paraId="2048E27B" w14:textId="77777777" w:rsidR="00A04AB4" w:rsidRPr="00167BD4" w:rsidRDefault="00A04AB4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7253CE9" w14:textId="77777777" w:rsidR="00A04AB4" w:rsidRPr="00167BD4" w:rsidRDefault="00A04AB4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5A9E8146" w14:textId="77777777" w:rsidR="00A04AB4" w:rsidRPr="00167BD4" w:rsidRDefault="00A04AB4" w:rsidP="00CA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A0CCEE" w14:textId="77777777" w:rsidR="00923DEA" w:rsidRPr="00167BD4" w:rsidRDefault="00923DEA">
      <w:pPr>
        <w:rPr>
          <w:rFonts w:ascii="Times New Roman" w:hAnsi="Times New Roman" w:cs="Times New Roman"/>
          <w:sz w:val="24"/>
          <w:szCs w:val="24"/>
        </w:rPr>
      </w:pPr>
    </w:p>
    <w:sectPr w:rsidR="00923DEA" w:rsidRPr="00167B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080E69" w14:textId="77777777" w:rsidR="00F01C20" w:rsidRDefault="00F01C20" w:rsidP="008E1BD5">
      <w:r>
        <w:separator/>
      </w:r>
    </w:p>
  </w:endnote>
  <w:endnote w:type="continuationSeparator" w:id="0">
    <w:p w14:paraId="1655F47B" w14:textId="77777777" w:rsidR="00F01C20" w:rsidRDefault="00F01C20" w:rsidP="008E1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8E75B3" w14:textId="77777777" w:rsidR="00F01C20" w:rsidRDefault="00F01C20" w:rsidP="008E1BD5">
      <w:r>
        <w:separator/>
      </w:r>
    </w:p>
  </w:footnote>
  <w:footnote w:type="continuationSeparator" w:id="0">
    <w:p w14:paraId="38C883F5" w14:textId="77777777" w:rsidR="00F01C20" w:rsidRDefault="00F01C20" w:rsidP="008E1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D2F"/>
    <w:rsid w:val="00007AFF"/>
    <w:rsid w:val="00065ADA"/>
    <w:rsid w:val="00074DBF"/>
    <w:rsid w:val="000A7124"/>
    <w:rsid w:val="000C5040"/>
    <w:rsid w:val="000C5302"/>
    <w:rsid w:val="000F3E84"/>
    <w:rsid w:val="00112C16"/>
    <w:rsid w:val="00116F4E"/>
    <w:rsid w:val="00157D2F"/>
    <w:rsid w:val="00162BA3"/>
    <w:rsid w:val="00167BD4"/>
    <w:rsid w:val="001C32C8"/>
    <w:rsid w:val="001F4FDF"/>
    <w:rsid w:val="00212F17"/>
    <w:rsid w:val="00283BAD"/>
    <w:rsid w:val="002D642F"/>
    <w:rsid w:val="002E1C34"/>
    <w:rsid w:val="002E21C3"/>
    <w:rsid w:val="002F238F"/>
    <w:rsid w:val="00341D33"/>
    <w:rsid w:val="00357668"/>
    <w:rsid w:val="00360849"/>
    <w:rsid w:val="00362F2A"/>
    <w:rsid w:val="00385333"/>
    <w:rsid w:val="003901D5"/>
    <w:rsid w:val="00393FF3"/>
    <w:rsid w:val="003A0ABD"/>
    <w:rsid w:val="003A0B07"/>
    <w:rsid w:val="003A1559"/>
    <w:rsid w:val="003A2D9B"/>
    <w:rsid w:val="003B64B2"/>
    <w:rsid w:val="004076A7"/>
    <w:rsid w:val="004176CE"/>
    <w:rsid w:val="0044799B"/>
    <w:rsid w:val="0047054D"/>
    <w:rsid w:val="004D2E78"/>
    <w:rsid w:val="005055B7"/>
    <w:rsid w:val="0050738E"/>
    <w:rsid w:val="0050769E"/>
    <w:rsid w:val="005768E7"/>
    <w:rsid w:val="00595841"/>
    <w:rsid w:val="00597381"/>
    <w:rsid w:val="005C6DD3"/>
    <w:rsid w:val="005D1B7E"/>
    <w:rsid w:val="005F182D"/>
    <w:rsid w:val="00626AF2"/>
    <w:rsid w:val="00633BE3"/>
    <w:rsid w:val="00694877"/>
    <w:rsid w:val="006A696B"/>
    <w:rsid w:val="006B2FF3"/>
    <w:rsid w:val="006F0FBC"/>
    <w:rsid w:val="006F301F"/>
    <w:rsid w:val="00701609"/>
    <w:rsid w:val="0070220B"/>
    <w:rsid w:val="00703D8B"/>
    <w:rsid w:val="007878E8"/>
    <w:rsid w:val="007C1499"/>
    <w:rsid w:val="007C7FAE"/>
    <w:rsid w:val="007D63EF"/>
    <w:rsid w:val="00845409"/>
    <w:rsid w:val="008779C2"/>
    <w:rsid w:val="008A730E"/>
    <w:rsid w:val="008C1151"/>
    <w:rsid w:val="008C33FB"/>
    <w:rsid w:val="008E1BD5"/>
    <w:rsid w:val="008F63C2"/>
    <w:rsid w:val="0091796C"/>
    <w:rsid w:val="00923DEA"/>
    <w:rsid w:val="009425D8"/>
    <w:rsid w:val="00950D70"/>
    <w:rsid w:val="00976A8F"/>
    <w:rsid w:val="009D7E7C"/>
    <w:rsid w:val="009F0283"/>
    <w:rsid w:val="00A0353D"/>
    <w:rsid w:val="00A04AB4"/>
    <w:rsid w:val="00A44309"/>
    <w:rsid w:val="00A455C8"/>
    <w:rsid w:val="00A66938"/>
    <w:rsid w:val="00A7344B"/>
    <w:rsid w:val="00A855EB"/>
    <w:rsid w:val="00AA5B12"/>
    <w:rsid w:val="00AB401D"/>
    <w:rsid w:val="00AE4974"/>
    <w:rsid w:val="00AE4F5B"/>
    <w:rsid w:val="00B05522"/>
    <w:rsid w:val="00B34B2F"/>
    <w:rsid w:val="00B902FE"/>
    <w:rsid w:val="00B906CF"/>
    <w:rsid w:val="00B92427"/>
    <w:rsid w:val="00BB501A"/>
    <w:rsid w:val="00BD00C3"/>
    <w:rsid w:val="00BD0270"/>
    <w:rsid w:val="00BD2D75"/>
    <w:rsid w:val="00BD7AF1"/>
    <w:rsid w:val="00C35C4F"/>
    <w:rsid w:val="00C44492"/>
    <w:rsid w:val="00C5158D"/>
    <w:rsid w:val="00C7045B"/>
    <w:rsid w:val="00C75F66"/>
    <w:rsid w:val="00CA48CA"/>
    <w:rsid w:val="00CD66BC"/>
    <w:rsid w:val="00CF5298"/>
    <w:rsid w:val="00CF5B6F"/>
    <w:rsid w:val="00D34A8E"/>
    <w:rsid w:val="00D71DC0"/>
    <w:rsid w:val="00DA6376"/>
    <w:rsid w:val="00DB1220"/>
    <w:rsid w:val="00DE0E8F"/>
    <w:rsid w:val="00DF2682"/>
    <w:rsid w:val="00E03E28"/>
    <w:rsid w:val="00E05022"/>
    <w:rsid w:val="00E13D30"/>
    <w:rsid w:val="00E2408F"/>
    <w:rsid w:val="00E31283"/>
    <w:rsid w:val="00E40062"/>
    <w:rsid w:val="00E44670"/>
    <w:rsid w:val="00E44E87"/>
    <w:rsid w:val="00E707F5"/>
    <w:rsid w:val="00E82B6B"/>
    <w:rsid w:val="00F01C20"/>
    <w:rsid w:val="00F022A6"/>
    <w:rsid w:val="00F33426"/>
    <w:rsid w:val="00F458D7"/>
    <w:rsid w:val="00F467A0"/>
    <w:rsid w:val="00FC6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19875"/>
  <w15:chartTrackingRefBased/>
  <w15:docId w15:val="{F29BA15E-8E0D-475C-A108-9C6E62343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F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55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6A696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6A696B"/>
    <w:rPr>
      <w:rFonts w:ascii="宋体" w:eastAsia="宋体" w:hAnsi="宋体" w:cs="宋体"/>
      <w:kern w:val="0"/>
      <w:sz w:val="24"/>
      <w:szCs w:val="24"/>
    </w:rPr>
  </w:style>
  <w:style w:type="character" w:customStyle="1" w:styleId="gnd-iwgdh3b">
    <w:name w:val="gnd-iwgdh3b"/>
    <w:basedOn w:val="a0"/>
    <w:rsid w:val="006A696B"/>
  </w:style>
  <w:style w:type="paragraph" w:styleId="a4">
    <w:name w:val="header"/>
    <w:basedOn w:val="a"/>
    <w:link w:val="a5"/>
    <w:uiPriority w:val="99"/>
    <w:unhideWhenUsed/>
    <w:rsid w:val="008E1B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1B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1B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1B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32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8</Words>
  <Characters>2712</Characters>
  <Application>Microsoft Office Word</Application>
  <DocSecurity>0</DocSecurity>
  <Lines>60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.tong@psych.rwth-aachen.de</dc:creator>
  <cp:keywords/>
  <dc:description/>
  <cp:lastModifiedBy>Jing Tong</cp:lastModifiedBy>
  <cp:revision>2</cp:revision>
  <dcterms:created xsi:type="dcterms:W3CDTF">2024-12-23T21:10:00Z</dcterms:created>
  <dcterms:modified xsi:type="dcterms:W3CDTF">2024-12-23T21:10:00Z</dcterms:modified>
</cp:coreProperties>
</file>